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A35529" w:rsidRPr="001252F4" w14:paraId="407AFE27" w14:textId="77777777" w:rsidTr="007A5FD5">
        <w:tc>
          <w:tcPr>
            <w:tcW w:w="9016" w:type="dxa"/>
            <w:gridSpan w:val="3"/>
          </w:tcPr>
          <w:p w14:paraId="70712A91" w14:textId="27FD0910" w:rsidR="00A35529" w:rsidRPr="001252F4" w:rsidRDefault="00A35529" w:rsidP="00FF49CF">
            <w:r>
              <w:br w:type="page"/>
            </w:r>
            <w:r w:rsidR="00AB2D72">
              <w:t>The number of G</w:t>
            </w:r>
            <w:r w:rsidRPr="001252F4">
              <w:rPr>
                <w:rFonts w:hint="eastAsia"/>
              </w:rPr>
              <w:t xml:space="preserve">oogle </w:t>
            </w:r>
            <w:r w:rsidR="00AB2D72">
              <w:t>S</w:t>
            </w:r>
            <w:r w:rsidRPr="001252F4">
              <w:rPr>
                <w:rFonts w:hint="eastAsia"/>
              </w:rPr>
              <w:t>cho</w:t>
            </w:r>
            <w:r w:rsidRPr="001252F4">
              <w:t>lar citation</w:t>
            </w:r>
            <w:r w:rsidR="00AB2D72">
              <w:t xml:space="preserve"> records for GD assessment tools </w:t>
            </w:r>
            <w:r w:rsidR="006D2EB9">
              <w:t>(</w:t>
            </w:r>
            <w:r w:rsidR="00FF49CF">
              <w:t xml:space="preserve">downloaded </w:t>
            </w:r>
            <w:r w:rsidR="006D2EB9">
              <w:t>all citation records)</w:t>
            </w:r>
            <w:bookmarkStart w:id="0" w:name="_GoBack"/>
            <w:bookmarkEnd w:id="0"/>
          </w:p>
        </w:tc>
      </w:tr>
      <w:tr w:rsidR="00A35529" w:rsidRPr="001252F4" w14:paraId="26A33EAD" w14:textId="77777777" w:rsidTr="007A5FD5">
        <w:tc>
          <w:tcPr>
            <w:tcW w:w="9016" w:type="dxa"/>
            <w:gridSpan w:val="3"/>
          </w:tcPr>
          <w:p w14:paraId="4974F336" w14:textId="6633D059" w:rsidR="00A35529" w:rsidRPr="001252F4" w:rsidRDefault="00A35529" w:rsidP="007A5FD5">
            <w:r w:rsidRPr="001252F4">
              <w:rPr>
                <w:rFonts w:hint="eastAsia"/>
              </w:rPr>
              <w:t>IGDS9-</w:t>
            </w:r>
            <w:r w:rsidRPr="001252F4">
              <w:t>SF(~2020.10.17)</w:t>
            </w:r>
          </w:p>
        </w:tc>
      </w:tr>
      <w:tr w:rsidR="00A35529" w:rsidRPr="001252F4" w14:paraId="3E924CD8" w14:textId="77777777" w:rsidTr="007A5FD5">
        <w:tc>
          <w:tcPr>
            <w:tcW w:w="531" w:type="dxa"/>
          </w:tcPr>
          <w:p w14:paraId="5FA84771" w14:textId="77777777" w:rsidR="00A35529" w:rsidRPr="001252F4" w:rsidRDefault="00A35529" w:rsidP="00A35529"/>
        </w:tc>
        <w:tc>
          <w:tcPr>
            <w:tcW w:w="7736" w:type="dxa"/>
          </w:tcPr>
          <w:p w14:paraId="55C996A9" w14:textId="6E883D3D" w:rsidR="00A35529" w:rsidRPr="001252F4" w:rsidRDefault="00A35529" w:rsidP="00A35529">
            <w:r w:rsidRPr="001252F4">
              <w:t>G</w:t>
            </w:r>
            <w:r w:rsidRPr="001252F4">
              <w:rPr>
                <w:rFonts w:hint="eastAsia"/>
              </w:rPr>
              <w:t>o</w:t>
            </w:r>
            <w:r w:rsidRPr="001252F4">
              <w:t>ogle scholar cited number</w:t>
            </w:r>
          </w:p>
        </w:tc>
        <w:tc>
          <w:tcPr>
            <w:tcW w:w="749" w:type="dxa"/>
          </w:tcPr>
          <w:p w14:paraId="31A5BEB7" w14:textId="7BA240D9" w:rsidR="00A35529" w:rsidRPr="001252F4" w:rsidRDefault="00A35529" w:rsidP="00A35529">
            <w:r w:rsidRPr="001252F4">
              <w:t>326</w:t>
            </w:r>
          </w:p>
        </w:tc>
      </w:tr>
      <w:tr w:rsidR="00A35529" w:rsidRPr="001252F4" w14:paraId="241F7F3A" w14:textId="77777777" w:rsidTr="007A5FD5">
        <w:tc>
          <w:tcPr>
            <w:tcW w:w="531" w:type="dxa"/>
          </w:tcPr>
          <w:p w14:paraId="0D9AD68F" w14:textId="77777777" w:rsidR="00A35529" w:rsidRPr="001252F4" w:rsidRDefault="00A35529" w:rsidP="00A35529"/>
        </w:tc>
        <w:tc>
          <w:tcPr>
            <w:tcW w:w="7736" w:type="dxa"/>
          </w:tcPr>
          <w:p w14:paraId="0825E87F" w14:textId="1A9EB00F" w:rsidR="00A35529" w:rsidRPr="001252F4" w:rsidRDefault="00A35529" w:rsidP="00A35529">
            <w:r>
              <w:rPr>
                <w:rFonts w:hint="eastAsia"/>
              </w:rPr>
              <w:t>N</w:t>
            </w:r>
            <w:r>
              <w:t>on peer-reviewed articles (i.e., Book, poster, thesis, electronic records)</w:t>
            </w:r>
          </w:p>
        </w:tc>
        <w:tc>
          <w:tcPr>
            <w:tcW w:w="749" w:type="dxa"/>
          </w:tcPr>
          <w:p w14:paraId="3154FA9F" w14:textId="1001C470" w:rsidR="00A35529" w:rsidRPr="00A35529" w:rsidRDefault="00A35529" w:rsidP="00A35529">
            <w:r>
              <w:t>35</w:t>
            </w:r>
          </w:p>
        </w:tc>
      </w:tr>
      <w:tr w:rsidR="00A35529" w:rsidRPr="001252F4" w14:paraId="597E3C95" w14:textId="77777777" w:rsidTr="007A5FD5">
        <w:tc>
          <w:tcPr>
            <w:tcW w:w="531" w:type="dxa"/>
          </w:tcPr>
          <w:p w14:paraId="6760A943" w14:textId="77777777" w:rsidR="00A35529" w:rsidRPr="001252F4" w:rsidRDefault="00A35529" w:rsidP="00A35529"/>
        </w:tc>
        <w:tc>
          <w:tcPr>
            <w:tcW w:w="7736" w:type="dxa"/>
          </w:tcPr>
          <w:p w14:paraId="024A5D57" w14:textId="05AAF46E" w:rsidR="00A35529" w:rsidRPr="001252F4" w:rsidRDefault="00A35529" w:rsidP="00A35529">
            <w:r w:rsidRPr="001252F4">
              <w:t xml:space="preserve">Peer-review journal articles </w:t>
            </w:r>
          </w:p>
        </w:tc>
        <w:tc>
          <w:tcPr>
            <w:tcW w:w="749" w:type="dxa"/>
          </w:tcPr>
          <w:p w14:paraId="79EB7897" w14:textId="5F369BB3" w:rsidR="00A35529" w:rsidRPr="00207E12" w:rsidRDefault="00A35529" w:rsidP="00A35529">
            <w:pPr>
              <w:rPr>
                <w:b/>
                <w:bCs/>
              </w:rPr>
            </w:pPr>
            <w:r w:rsidRPr="00207E12">
              <w:rPr>
                <w:b/>
                <w:bCs/>
              </w:rPr>
              <w:t>291</w:t>
            </w:r>
          </w:p>
        </w:tc>
      </w:tr>
      <w:tr w:rsidR="00A35529" w:rsidRPr="001252F4" w14:paraId="3A0DF5BD" w14:textId="77777777" w:rsidTr="007A5FD5">
        <w:tc>
          <w:tcPr>
            <w:tcW w:w="531" w:type="dxa"/>
          </w:tcPr>
          <w:p w14:paraId="5AE6F71F" w14:textId="77777777" w:rsidR="00A35529" w:rsidRPr="001252F4" w:rsidRDefault="00A35529" w:rsidP="00A35529"/>
        </w:tc>
        <w:tc>
          <w:tcPr>
            <w:tcW w:w="7736" w:type="dxa"/>
          </w:tcPr>
          <w:p w14:paraId="69A335AE" w14:textId="3992FBDB" w:rsidR="00A35529" w:rsidRPr="001252F4" w:rsidRDefault="00A35529" w:rsidP="00A35529"/>
        </w:tc>
        <w:tc>
          <w:tcPr>
            <w:tcW w:w="749" w:type="dxa"/>
          </w:tcPr>
          <w:p w14:paraId="354F30C0" w14:textId="7DD3989F" w:rsidR="00A35529" w:rsidRPr="001252F4" w:rsidRDefault="00A35529" w:rsidP="00A35529"/>
        </w:tc>
      </w:tr>
      <w:tr w:rsidR="00A35529" w:rsidRPr="001252F4" w14:paraId="74759776" w14:textId="77777777" w:rsidTr="007A5FD5">
        <w:tc>
          <w:tcPr>
            <w:tcW w:w="9016" w:type="dxa"/>
            <w:gridSpan w:val="3"/>
          </w:tcPr>
          <w:p w14:paraId="1605B821" w14:textId="4AA3B4DA" w:rsidR="00A35529" w:rsidRPr="001252F4" w:rsidRDefault="00A35529" w:rsidP="00A35529">
            <w:r w:rsidRPr="001252F4">
              <w:rPr>
                <w:rFonts w:hint="eastAsia"/>
              </w:rPr>
              <w:t>L</w:t>
            </w:r>
            <w:r w:rsidRPr="001252F4">
              <w:t>emmens I</w:t>
            </w:r>
            <w:r w:rsidRPr="001252F4">
              <w:rPr>
                <w:rFonts w:hint="eastAsia"/>
              </w:rPr>
              <w:t>GD9</w:t>
            </w:r>
            <w:r w:rsidRPr="001252F4">
              <w:t>(~2020.10.17)</w:t>
            </w:r>
          </w:p>
        </w:tc>
      </w:tr>
      <w:tr w:rsidR="00A35529" w:rsidRPr="001252F4" w14:paraId="7664F4C8" w14:textId="77777777" w:rsidTr="007A5FD5">
        <w:tc>
          <w:tcPr>
            <w:tcW w:w="531" w:type="dxa"/>
          </w:tcPr>
          <w:p w14:paraId="5E408306" w14:textId="77777777" w:rsidR="00A35529" w:rsidRPr="001252F4" w:rsidRDefault="00A35529" w:rsidP="00A35529"/>
        </w:tc>
        <w:tc>
          <w:tcPr>
            <w:tcW w:w="7736" w:type="dxa"/>
          </w:tcPr>
          <w:p w14:paraId="6BEF7271" w14:textId="1F682B70" w:rsidR="00A35529" w:rsidRPr="001252F4" w:rsidRDefault="00A35529" w:rsidP="00A35529">
            <w:r w:rsidRPr="001252F4">
              <w:t>G</w:t>
            </w:r>
            <w:r w:rsidRPr="001252F4">
              <w:rPr>
                <w:rFonts w:hint="eastAsia"/>
              </w:rPr>
              <w:t>o</w:t>
            </w:r>
            <w:r w:rsidRPr="001252F4">
              <w:t>ogle scholar cited number</w:t>
            </w:r>
          </w:p>
        </w:tc>
        <w:tc>
          <w:tcPr>
            <w:tcW w:w="749" w:type="dxa"/>
          </w:tcPr>
          <w:p w14:paraId="5C063D27" w14:textId="7A572E91" w:rsidR="00A35529" w:rsidRPr="001252F4" w:rsidRDefault="00A35529" w:rsidP="00A35529">
            <w:r w:rsidRPr="001252F4">
              <w:rPr>
                <w:rFonts w:hint="eastAsia"/>
              </w:rPr>
              <w:t>361</w:t>
            </w:r>
          </w:p>
        </w:tc>
      </w:tr>
      <w:tr w:rsidR="00A35529" w:rsidRPr="001252F4" w14:paraId="32B7240C" w14:textId="77777777" w:rsidTr="007A5FD5">
        <w:tc>
          <w:tcPr>
            <w:tcW w:w="531" w:type="dxa"/>
          </w:tcPr>
          <w:p w14:paraId="1A0F80EA" w14:textId="77777777" w:rsidR="00A35529" w:rsidRPr="001252F4" w:rsidRDefault="00A35529" w:rsidP="00A35529"/>
        </w:tc>
        <w:tc>
          <w:tcPr>
            <w:tcW w:w="7736" w:type="dxa"/>
          </w:tcPr>
          <w:p w14:paraId="5FD145FB" w14:textId="02F9F5DF" w:rsidR="00A35529" w:rsidRPr="001252F4" w:rsidRDefault="00A35529" w:rsidP="00A35529">
            <w:r>
              <w:rPr>
                <w:rFonts w:hint="eastAsia"/>
              </w:rPr>
              <w:t>N</w:t>
            </w:r>
            <w:r>
              <w:t>on peer-reviewed articles (i.e., Book, poster, thesis, electronic records)</w:t>
            </w:r>
          </w:p>
        </w:tc>
        <w:tc>
          <w:tcPr>
            <w:tcW w:w="749" w:type="dxa"/>
          </w:tcPr>
          <w:p w14:paraId="7A769821" w14:textId="64E31322" w:rsidR="00A35529" w:rsidRPr="001252F4" w:rsidRDefault="00A35529" w:rsidP="00A35529">
            <w:r>
              <w:t>60</w:t>
            </w:r>
          </w:p>
        </w:tc>
      </w:tr>
      <w:tr w:rsidR="00A35529" w:rsidRPr="001252F4" w14:paraId="143ECBBA" w14:textId="77777777" w:rsidTr="007A5FD5">
        <w:tc>
          <w:tcPr>
            <w:tcW w:w="531" w:type="dxa"/>
          </w:tcPr>
          <w:p w14:paraId="36EEB627" w14:textId="77777777" w:rsidR="00A35529" w:rsidRPr="001252F4" w:rsidRDefault="00A35529" w:rsidP="00A35529"/>
        </w:tc>
        <w:tc>
          <w:tcPr>
            <w:tcW w:w="7736" w:type="dxa"/>
          </w:tcPr>
          <w:p w14:paraId="7ECECF2E" w14:textId="4A5A1B24" w:rsidR="00A35529" w:rsidRPr="001252F4" w:rsidRDefault="00A35529" w:rsidP="00A35529">
            <w:r w:rsidRPr="001252F4">
              <w:t xml:space="preserve">Peer-review journal articles </w:t>
            </w:r>
          </w:p>
        </w:tc>
        <w:tc>
          <w:tcPr>
            <w:tcW w:w="749" w:type="dxa"/>
          </w:tcPr>
          <w:p w14:paraId="5EEF0FD2" w14:textId="46B8CDBA" w:rsidR="00A35529" w:rsidRPr="00207E12" w:rsidRDefault="00A35529" w:rsidP="00A35529">
            <w:pPr>
              <w:rPr>
                <w:b/>
                <w:bCs/>
              </w:rPr>
            </w:pPr>
            <w:r w:rsidRPr="00207E12">
              <w:rPr>
                <w:rFonts w:hint="eastAsia"/>
                <w:b/>
                <w:bCs/>
              </w:rPr>
              <w:t>3</w:t>
            </w:r>
            <w:r w:rsidRPr="00207E12">
              <w:rPr>
                <w:b/>
                <w:bCs/>
              </w:rPr>
              <w:t>01</w:t>
            </w:r>
          </w:p>
        </w:tc>
      </w:tr>
      <w:tr w:rsidR="00A35529" w:rsidRPr="001252F4" w14:paraId="78D62E59" w14:textId="77777777" w:rsidTr="007A5FD5">
        <w:tc>
          <w:tcPr>
            <w:tcW w:w="531" w:type="dxa"/>
          </w:tcPr>
          <w:p w14:paraId="74D1B065" w14:textId="77777777" w:rsidR="00A35529" w:rsidRPr="001252F4" w:rsidRDefault="00A35529" w:rsidP="00A35529"/>
        </w:tc>
        <w:tc>
          <w:tcPr>
            <w:tcW w:w="7736" w:type="dxa"/>
          </w:tcPr>
          <w:p w14:paraId="2B690602" w14:textId="77777777" w:rsidR="00A35529" w:rsidRPr="001252F4" w:rsidRDefault="00A35529" w:rsidP="00A35529"/>
        </w:tc>
        <w:tc>
          <w:tcPr>
            <w:tcW w:w="749" w:type="dxa"/>
          </w:tcPr>
          <w:p w14:paraId="7718432E" w14:textId="77777777" w:rsidR="00A35529" w:rsidRPr="001252F4" w:rsidRDefault="00A35529" w:rsidP="00A35529"/>
        </w:tc>
      </w:tr>
      <w:tr w:rsidR="00A35529" w:rsidRPr="001252F4" w14:paraId="2E183B35" w14:textId="77777777" w:rsidTr="007A5FD5">
        <w:tc>
          <w:tcPr>
            <w:tcW w:w="9016" w:type="dxa"/>
            <w:gridSpan w:val="3"/>
          </w:tcPr>
          <w:p w14:paraId="4BBD093D" w14:textId="08D8EF4F" w:rsidR="00A35529" w:rsidRPr="001252F4" w:rsidRDefault="00A35529" w:rsidP="00A35529">
            <w:r w:rsidRPr="001252F4">
              <w:t>AICAs (~2020.10.17)</w:t>
            </w:r>
          </w:p>
        </w:tc>
      </w:tr>
      <w:tr w:rsidR="00A35529" w:rsidRPr="001252F4" w14:paraId="33C36332" w14:textId="77777777" w:rsidTr="007A5FD5">
        <w:tc>
          <w:tcPr>
            <w:tcW w:w="531" w:type="dxa"/>
          </w:tcPr>
          <w:p w14:paraId="72A4361E" w14:textId="77777777" w:rsidR="00A35529" w:rsidRPr="001252F4" w:rsidRDefault="00A35529" w:rsidP="00A35529"/>
        </w:tc>
        <w:tc>
          <w:tcPr>
            <w:tcW w:w="7736" w:type="dxa"/>
          </w:tcPr>
          <w:p w14:paraId="20BD233F" w14:textId="1CB9C96F" w:rsidR="00A35529" w:rsidRPr="001252F4" w:rsidRDefault="00A35529" w:rsidP="00A35529">
            <w:r w:rsidRPr="001252F4">
              <w:t>G</w:t>
            </w:r>
            <w:r w:rsidRPr="001252F4">
              <w:rPr>
                <w:rFonts w:hint="eastAsia"/>
              </w:rPr>
              <w:t>o</w:t>
            </w:r>
            <w:r w:rsidRPr="001252F4">
              <w:t>ogle scholar cited number</w:t>
            </w:r>
          </w:p>
        </w:tc>
        <w:tc>
          <w:tcPr>
            <w:tcW w:w="749" w:type="dxa"/>
          </w:tcPr>
          <w:p w14:paraId="12FDF597" w14:textId="1E7174CD" w:rsidR="00A35529" w:rsidRPr="001252F4" w:rsidRDefault="00A35529" w:rsidP="00A35529">
            <w:r w:rsidRPr="001252F4">
              <w:rPr>
                <w:rFonts w:hint="eastAsia"/>
              </w:rPr>
              <w:t>42</w:t>
            </w:r>
          </w:p>
        </w:tc>
      </w:tr>
      <w:tr w:rsidR="00A35529" w:rsidRPr="001252F4" w14:paraId="117DCF5C" w14:textId="77777777" w:rsidTr="007A5FD5">
        <w:tc>
          <w:tcPr>
            <w:tcW w:w="531" w:type="dxa"/>
          </w:tcPr>
          <w:p w14:paraId="69C137A0" w14:textId="77777777" w:rsidR="00A35529" w:rsidRPr="001252F4" w:rsidRDefault="00A35529" w:rsidP="00A35529"/>
        </w:tc>
        <w:tc>
          <w:tcPr>
            <w:tcW w:w="7736" w:type="dxa"/>
          </w:tcPr>
          <w:p w14:paraId="347FD363" w14:textId="59C95D70" w:rsidR="00A35529" w:rsidRPr="001252F4" w:rsidRDefault="00A35529" w:rsidP="00A35529">
            <w:r>
              <w:rPr>
                <w:rFonts w:hint="eastAsia"/>
              </w:rPr>
              <w:t>N</w:t>
            </w:r>
            <w:r>
              <w:t>on peer-reviewed articles (i.e., Book, poster, thesis, electronic records)</w:t>
            </w:r>
          </w:p>
        </w:tc>
        <w:tc>
          <w:tcPr>
            <w:tcW w:w="749" w:type="dxa"/>
          </w:tcPr>
          <w:p w14:paraId="26DD43C6" w14:textId="076D624A" w:rsidR="00A35529" w:rsidRPr="001252F4" w:rsidRDefault="00A35529" w:rsidP="00A35529">
            <w:r>
              <w:rPr>
                <w:rFonts w:hint="eastAsia"/>
              </w:rPr>
              <w:t>9</w:t>
            </w:r>
          </w:p>
        </w:tc>
      </w:tr>
      <w:tr w:rsidR="00A35529" w:rsidRPr="001252F4" w14:paraId="5C92378E" w14:textId="77777777" w:rsidTr="007A5FD5">
        <w:tc>
          <w:tcPr>
            <w:tcW w:w="531" w:type="dxa"/>
          </w:tcPr>
          <w:p w14:paraId="2288BA64" w14:textId="77777777" w:rsidR="00A35529" w:rsidRPr="001252F4" w:rsidRDefault="00A35529" w:rsidP="00A35529"/>
        </w:tc>
        <w:tc>
          <w:tcPr>
            <w:tcW w:w="7736" w:type="dxa"/>
          </w:tcPr>
          <w:p w14:paraId="72634A1E" w14:textId="671B670F" w:rsidR="00A35529" w:rsidRPr="001252F4" w:rsidRDefault="00A35529" w:rsidP="00A35529">
            <w:r w:rsidRPr="001252F4">
              <w:t xml:space="preserve">Peer-review journal articles </w:t>
            </w:r>
          </w:p>
        </w:tc>
        <w:tc>
          <w:tcPr>
            <w:tcW w:w="749" w:type="dxa"/>
          </w:tcPr>
          <w:p w14:paraId="661F5F27" w14:textId="3A0B3DFE" w:rsidR="00A35529" w:rsidRPr="00207E12" w:rsidRDefault="00A35529" w:rsidP="00A35529">
            <w:pPr>
              <w:rPr>
                <w:b/>
                <w:bCs/>
              </w:rPr>
            </w:pPr>
            <w:r w:rsidRPr="00207E12">
              <w:rPr>
                <w:rFonts w:hint="eastAsia"/>
                <w:b/>
                <w:bCs/>
              </w:rPr>
              <w:t>3</w:t>
            </w:r>
            <w:r w:rsidRPr="00207E12">
              <w:rPr>
                <w:b/>
                <w:bCs/>
              </w:rPr>
              <w:t>3</w:t>
            </w:r>
          </w:p>
        </w:tc>
      </w:tr>
      <w:tr w:rsidR="00A35529" w:rsidRPr="001252F4" w14:paraId="332692CA" w14:textId="77777777" w:rsidTr="007A5FD5">
        <w:tc>
          <w:tcPr>
            <w:tcW w:w="531" w:type="dxa"/>
          </w:tcPr>
          <w:p w14:paraId="04DBCC92" w14:textId="77777777" w:rsidR="00A35529" w:rsidRPr="001252F4" w:rsidRDefault="00A35529" w:rsidP="00A35529"/>
        </w:tc>
        <w:tc>
          <w:tcPr>
            <w:tcW w:w="7736" w:type="dxa"/>
          </w:tcPr>
          <w:p w14:paraId="7F43AAE4" w14:textId="77777777" w:rsidR="00A35529" w:rsidRPr="001252F4" w:rsidRDefault="00A35529" w:rsidP="00A35529"/>
        </w:tc>
        <w:tc>
          <w:tcPr>
            <w:tcW w:w="749" w:type="dxa"/>
          </w:tcPr>
          <w:p w14:paraId="61FFF353" w14:textId="77777777" w:rsidR="00A35529" w:rsidRPr="001252F4" w:rsidRDefault="00A35529" w:rsidP="00A35529"/>
        </w:tc>
      </w:tr>
      <w:tr w:rsidR="00A35529" w:rsidRPr="001252F4" w14:paraId="2FB6056E" w14:textId="77777777" w:rsidTr="007A5FD5">
        <w:tc>
          <w:tcPr>
            <w:tcW w:w="8267" w:type="dxa"/>
            <w:gridSpan w:val="2"/>
          </w:tcPr>
          <w:p w14:paraId="69DA2ED7" w14:textId="7D03A441" w:rsidR="00A35529" w:rsidRPr="001252F4" w:rsidRDefault="00A35529" w:rsidP="00A35529">
            <w:r w:rsidRPr="001252F4">
              <w:rPr>
                <w:rFonts w:hint="eastAsia"/>
              </w:rPr>
              <w:t>I</w:t>
            </w:r>
            <w:r w:rsidRPr="001252F4">
              <w:t>GDT10(~2020.10.17)</w:t>
            </w:r>
          </w:p>
        </w:tc>
        <w:tc>
          <w:tcPr>
            <w:tcW w:w="749" w:type="dxa"/>
          </w:tcPr>
          <w:p w14:paraId="7243D7AD" w14:textId="77777777" w:rsidR="00A35529" w:rsidRPr="001252F4" w:rsidRDefault="00A35529" w:rsidP="00A35529"/>
        </w:tc>
      </w:tr>
      <w:tr w:rsidR="00A35529" w:rsidRPr="001252F4" w14:paraId="29566A24" w14:textId="77777777" w:rsidTr="007A5FD5">
        <w:tc>
          <w:tcPr>
            <w:tcW w:w="531" w:type="dxa"/>
          </w:tcPr>
          <w:p w14:paraId="74FB10EB" w14:textId="77777777" w:rsidR="00A35529" w:rsidRPr="001252F4" w:rsidRDefault="00A35529" w:rsidP="00A35529"/>
        </w:tc>
        <w:tc>
          <w:tcPr>
            <w:tcW w:w="7736" w:type="dxa"/>
          </w:tcPr>
          <w:p w14:paraId="5EC4FDE8" w14:textId="519CE64C" w:rsidR="00A35529" w:rsidRPr="001252F4" w:rsidRDefault="00A35529" w:rsidP="00A35529">
            <w:r w:rsidRPr="001252F4">
              <w:t>G</w:t>
            </w:r>
            <w:r w:rsidRPr="001252F4">
              <w:rPr>
                <w:rFonts w:hint="eastAsia"/>
              </w:rPr>
              <w:t>o</w:t>
            </w:r>
            <w:r w:rsidRPr="001252F4">
              <w:t>ogle scholar cited number</w:t>
            </w:r>
          </w:p>
        </w:tc>
        <w:tc>
          <w:tcPr>
            <w:tcW w:w="749" w:type="dxa"/>
          </w:tcPr>
          <w:p w14:paraId="464D94E8" w14:textId="0EC84EF1" w:rsidR="00A35529" w:rsidRPr="001252F4" w:rsidRDefault="00A35529" w:rsidP="00A35529">
            <w:r>
              <w:rPr>
                <w:rFonts w:hint="eastAsia"/>
              </w:rPr>
              <w:t>1</w:t>
            </w:r>
            <w:r>
              <w:t>39</w:t>
            </w:r>
          </w:p>
        </w:tc>
      </w:tr>
      <w:tr w:rsidR="00A35529" w:rsidRPr="001252F4" w14:paraId="21EEE791" w14:textId="77777777" w:rsidTr="007A5FD5">
        <w:tc>
          <w:tcPr>
            <w:tcW w:w="531" w:type="dxa"/>
          </w:tcPr>
          <w:p w14:paraId="7332A318" w14:textId="77777777" w:rsidR="00A35529" w:rsidRPr="001252F4" w:rsidRDefault="00A35529" w:rsidP="00A35529"/>
        </w:tc>
        <w:tc>
          <w:tcPr>
            <w:tcW w:w="7736" w:type="dxa"/>
          </w:tcPr>
          <w:p w14:paraId="78A7BC83" w14:textId="0B3BC66F" w:rsidR="00A35529" w:rsidRPr="001252F4" w:rsidRDefault="00A35529" w:rsidP="00A35529">
            <w:r>
              <w:rPr>
                <w:rFonts w:hint="eastAsia"/>
              </w:rPr>
              <w:t>N</w:t>
            </w:r>
            <w:r>
              <w:t>on peer-reviewed articles (i.e., Book, poster, thesis, electronic records)</w:t>
            </w:r>
          </w:p>
        </w:tc>
        <w:tc>
          <w:tcPr>
            <w:tcW w:w="749" w:type="dxa"/>
          </w:tcPr>
          <w:p w14:paraId="55F7E3E7" w14:textId="06CE8A41" w:rsidR="00A35529" w:rsidRPr="001252F4" w:rsidRDefault="00A35529" w:rsidP="00A35529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A35529" w:rsidRPr="001252F4" w14:paraId="636485A8" w14:textId="77777777" w:rsidTr="007A5FD5">
        <w:tc>
          <w:tcPr>
            <w:tcW w:w="531" w:type="dxa"/>
          </w:tcPr>
          <w:p w14:paraId="65366690" w14:textId="77777777" w:rsidR="00A35529" w:rsidRPr="001252F4" w:rsidRDefault="00A35529" w:rsidP="00A35529"/>
        </w:tc>
        <w:tc>
          <w:tcPr>
            <w:tcW w:w="7736" w:type="dxa"/>
          </w:tcPr>
          <w:p w14:paraId="730987B0" w14:textId="0F38351E" w:rsidR="00A35529" w:rsidRPr="001252F4" w:rsidRDefault="00A35529" w:rsidP="00A35529">
            <w:r w:rsidRPr="001252F4">
              <w:t xml:space="preserve">Peer-review journal articles </w:t>
            </w:r>
          </w:p>
        </w:tc>
        <w:tc>
          <w:tcPr>
            <w:tcW w:w="749" w:type="dxa"/>
          </w:tcPr>
          <w:p w14:paraId="4FA761EC" w14:textId="2A98D316" w:rsidR="00A35529" w:rsidRPr="00207E12" w:rsidRDefault="00A35529" w:rsidP="00A35529">
            <w:pPr>
              <w:rPr>
                <w:b/>
                <w:bCs/>
              </w:rPr>
            </w:pPr>
            <w:r w:rsidRPr="00207E12">
              <w:rPr>
                <w:rFonts w:hint="eastAsia"/>
                <w:b/>
                <w:bCs/>
              </w:rPr>
              <w:t>1</w:t>
            </w:r>
            <w:r w:rsidRPr="00207E12">
              <w:rPr>
                <w:b/>
                <w:bCs/>
              </w:rPr>
              <w:t>27</w:t>
            </w:r>
          </w:p>
        </w:tc>
      </w:tr>
      <w:tr w:rsidR="00A35529" w:rsidRPr="001252F4" w14:paraId="3B5E6FD7" w14:textId="77777777" w:rsidTr="007A5FD5">
        <w:tc>
          <w:tcPr>
            <w:tcW w:w="531" w:type="dxa"/>
          </w:tcPr>
          <w:p w14:paraId="22685F97" w14:textId="77777777" w:rsidR="00A35529" w:rsidRPr="001252F4" w:rsidRDefault="00A35529" w:rsidP="00A35529"/>
        </w:tc>
        <w:tc>
          <w:tcPr>
            <w:tcW w:w="7736" w:type="dxa"/>
          </w:tcPr>
          <w:p w14:paraId="1927EA5E" w14:textId="6B197F58" w:rsidR="00A35529" w:rsidRPr="001252F4" w:rsidRDefault="00A35529" w:rsidP="00A35529"/>
        </w:tc>
        <w:tc>
          <w:tcPr>
            <w:tcW w:w="749" w:type="dxa"/>
          </w:tcPr>
          <w:p w14:paraId="2B56C8B4" w14:textId="4EBAB0B2" w:rsidR="00A35529" w:rsidRPr="001252F4" w:rsidRDefault="00A35529" w:rsidP="00A35529"/>
        </w:tc>
      </w:tr>
      <w:tr w:rsidR="00A35529" w:rsidRPr="001252F4" w14:paraId="3DCCD718" w14:textId="77777777" w:rsidTr="007A5FD5">
        <w:tc>
          <w:tcPr>
            <w:tcW w:w="9016" w:type="dxa"/>
            <w:gridSpan w:val="3"/>
          </w:tcPr>
          <w:p w14:paraId="5E1A9B83" w14:textId="5E67EE27" w:rsidR="00A35529" w:rsidRPr="001252F4" w:rsidRDefault="00A35529" w:rsidP="00A35529">
            <w:r w:rsidRPr="001252F4">
              <w:t xml:space="preserve">GAS-7 (~2020.10.17) </w:t>
            </w:r>
          </w:p>
        </w:tc>
      </w:tr>
      <w:tr w:rsidR="00A35529" w:rsidRPr="001252F4" w14:paraId="2EEBC19B" w14:textId="77777777" w:rsidTr="007A5FD5">
        <w:tc>
          <w:tcPr>
            <w:tcW w:w="531" w:type="dxa"/>
          </w:tcPr>
          <w:p w14:paraId="766479C6" w14:textId="77777777" w:rsidR="00A35529" w:rsidRPr="001252F4" w:rsidRDefault="00A35529" w:rsidP="00A35529"/>
        </w:tc>
        <w:tc>
          <w:tcPr>
            <w:tcW w:w="7736" w:type="dxa"/>
          </w:tcPr>
          <w:p w14:paraId="07A09AC4" w14:textId="0D7B0575" w:rsidR="00A35529" w:rsidRPr="001252F4" w:rsidRDefault="00A35529" w:rsidP="00A35529">
            <w:r w:rsidRPr="001252F4">
              <w:t>G</w:t>
            </w:r>
            <w:r w:rsidRPr="001252F4">
              <w:rPr>
                <w:rFonts w:hint="eastAsia"/>
              </w:rPr>
              <w:t>o</w:t>
            </w:r>
            <w:r w:rsidRPr="001252F4">
              <w:t>ogle scholar cited number</w:t>
            </w:r>
          </w:p>
        </w:tc>
        <w:tc>
          <w:tcPr>
            <w:tcW w:w="749" w:type="dxa"/>
          </w:tcPr>
          <w:p w14:paraId="375E122B" w14:textId="438CFF7E" w:rsidR="00A35529" w:rsidRPr="001252F4" w:rsidRDefault="00A35529" w:rsidP="00A35529">
            <w:r w:rsidRPr="001252F4">
              <w:rPr>
                <w:rFonts w:hint="eastAsia"/>
              </w:rPr>
              <w:t>988</w:t>
            </w:r>
          </w:p>
        </w:tc>
      </w:tr>
      <w:tr w:rsidR="00A35529" w:rsidRPr="001252F4" w14:paraId="6F011D3F" w14:textId="77777777" w:rsidTr="007A5FD5">
        <w:tc>
          <w:tcPr>
            <w:tcW w:w="531" w:type="dxa"/>
          </w:tcPr>
          <w:p w14:paraId="256F23D0" w14:textId="77777777" w:rsidR="00A35529" w:rsidRPr="001252F4" w:rsidRDefault="00A35529" w:rsidP="00A35529"/>
        </w:tc>
        <w:tc>
          <w:tcPr>
            <w:tcW w:w="7736" w:type="dxa"/>
          </w:tcPr>
          <w:p w14:paraId="33BDA77F" w14:textId="13326223" w:rsidR="00A35529" w:rsidRPr="001252F4" w:rsidRDefault="00A35529" w:rsidP="00A35529">
            <w:r>
              <w:rPr>
                <w:rFonts w:hint="eastAsia"/>
              </w:rPr>
              <w:t>N</w:t>
            </w:r>
            <w:r>
              <w:t>on peer-reviewed articles (i.e., Book, poster, thesis, electronic records)</w:t>
            </w:r>
          </w:p>
        </w:tc>
        <w:tc>
          <w:tcPr>
            <w:tcW w:w="749" w:type="dxa"/>
          </w:tcPr>
          <w:p w14:paraId="0DCF912D" w14:textId="0EEB98A2" w:rsidR="00A35529" w:rsidRPr="001252F4" w:rsidRDefault="00A35529" w:rsidP="00A35529">
            <w:r>
              <w:rPr>
                <w:rFonts w:hint="eastAsia"/>
              </w:rPr>
              <w:t>2</w:t>
            </w:r>
            <w:r>
              <w:t>21</w:t>
            </w:r>
          </w:p>
        </w:tc>
      </w:tr>
      <w:tr w:rsidR="00A35529" w:rsidRPr="001252F4" w14:paraId="229A1D1A" w14:textId="77777777" w:rsidTr="007A5FD5">
        <w:tc>
          <w:tcPr>
            <w:tcW w:w="531" w:type="dxa"/>
          </w:tcPr>
          <w:p w14:paraId="18CBF90B" w14:textId="77777777" w:rsidR="00A35529" w:rsidRPr="001252F4" w:rsidRDefault="00A35529" w:rsidP="00A35529"/>
        </w:tc>
        <w:tc>
          <w:tcPr>
            <w:tcW w:w="7736" w:type="dxa"/>
          </w:tcPr>
          <w:p w14:paraId="641DD7E9" w14:textId="7F4B3000" w:rsidR="00A35529" w:rsidRPr="001252F4" w:rsidRDefault="00A35529" w:rsidP="00A35529">
            <w:r w:rsidRPr="001252F4">
              <w:t xml:space="preserve">Peer-review journal articles </w:t>
            </w:r>
          </w:p>
        </w:tc>
        <w:tc>
          <w:tcPr>
            <w:tcW w:w="749" w:type="dxa"/>
          </w:tcPr>
          <w:p w14:paraId="67F0F955" w14:textId="027D7633" w:rsidR="00A35529" w:rsidRPr="00207E12" w:rsidRDefault="00A35529" w:rsidP="00A35529">
            <w:pPr>
              <w:rPr>
                <w:b/>
                <w:bCs/>
              </w:rPr>
            </w:pPr>
            <w:r w:rsidRPr="00207E12">
              <w:rPr>
                <w:rFonts w:hint="eastAsia"/>
                <w:b/>
                <w:bCs/>
              </w:rPr>
              <w:t>7</w:t>
            </w:r>
            <w:r w:rsidRPr="00207E12">
              <w:rPr>
                <w:b/>
                <w:bCs/>
              </w:rPr>
              <w:t>67</w:t>
            </w:r>
          </w:p>
        </w:tc>
      </w:tr>
      <w:tr w:rsidR="00A35529" w:rsidRPr="001252F4" w14:paraId="6F921586" w14:textId="77777777" w:rsidTr="007A5FD5">
        <w:tc>
          <w:tcPr>
            <w:tcW w:w="531" w:type="dxa"/>
          </w:tcPr>
          <w:p w14:paraId="0D5B4584" w14:textId="77777777" w:rsidR="00A35529" w:rsidRPr="001252F4" w:rsidRDefault="00A35529" w:rsidP="00A35529"/>
        </w:tc>
        <w:tc>
          <w:tcPr>
            <w:tcW w:w="7736" w:type="dxa"/>
          </w:tcPr>
          <w:p w14:paraId="01868EFB" w14:textId="24BEE917" w:rsidR="00A35529" w:rsidRPr="001252F4" w:rsidRDefault="00A35529" w:rsidP="00A35529"/>
        </w:tc>
        <w:tc>
          <w:tcPr>
            <w:tcW w:w="749" w:type="dxa"/>
          </w:tcPr>
          <w:p w14:paraId="2227E53D" w14:textId="1D997F8C" w:rsidR="00A35529" w:rsidRPr="001252F4" w:rsidRDefault="00A35529" w:rsidP="00A35529"/>
        </w:tc>
      </w:tr>
      <w:tr w:rsidR="00A35529" w:rsidRPr="001252F4" w14:paraId="6BFAE33F" w14:textId="77777777" w:rsidTr="007A5FD5">
        <w:tc>
          <w:tcPr>
            <w:tcW w:w="531" w:type="dxa"/>
          </w:tcPr>
          <w:p w14:paraId="3B0FE877" w14:textId="77777777" w:rsidR="00A35529" w:rsidRPr="001252F4" w:rsidRDefault="00A35529" w:rsidP="00A35529"/>
        </w:tc>
        <w:tc>
          <w:tcPr>
            <w:tcW w:w="7736" w:type="dxa"/>
          </w:tcPr>
          <w:p w14:paraId="6C55EB4E" w14:textId="4AAD3A4A" w:rsidR="00A35529" w:rsidRPr="001252F4" w:rsidRDefault="00AB2D72" w:rsidP="00A35529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749" w:type="dxa"/>
          </w:tcPr>
          <w:p w14:paraId="3730F384" w14:textId="1316C8A0" w:rsidR="00A35529" w:rsidRPr="00207E12" w:rsidRDefault="00AB2D72" w:rsidP="00A35529">
            <w:pPr>
              <w:rPr>
                <w:b/>
                <w:bCs/>
              </w:rPr>
            </w:pPr>
            <w:r w:rsidRPr="00207E12">
              <w:rPr>
                <w:rFonts w:hint="eastAsia"/>
                <w:b/>
                <w:bCs/>
              </w:rPr>
              <w:t>1</w:t>
            </w:r>
            <w:r w:rsidRPr="00207E12">
              <w:rPr>
                <w:b/>
                <w:bCs/>
              </w:rPr>
              <w:t>519</w:t>
            </w:r>
          </w:p>
        </w:tc>
      </w:tr>
    </w:tbl>
    <w:p w14:paraId="68F47FEA" w14:textId="3A5DAC93" w:rsidR="00A35529" w:rsidRDefault="00A35529">
      <w:pPr>
        <w:widowControl/>
        <w:wordWrap/>
        <w:autoSpaceDE/>
        <w:autoSpaceDN/>
      </w:pPr>
    </w:p>
    <w:p w14:paraId="7DD9F815" w14:textId="12ECCEFE" w:rsidR="00A35529" w:rsidRDefault="00A35529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E95238" w:rsidRPr="001252F4" w14:paraId="11E00C10" w14:textId="77777777" w:rsidTr="00E95238">
        <w:tc>
          <w:tcPr>
            <w:tcW w:w="9016" w:type="dxa"/>
            <w:gridSpan w:val="3"/>
          </w:tcPr>
          <w:p w14:paraId="6FFE8277" w14:textId="77777777" w:rsidR="00E95238" w:rsidRPr="001252F4" w:rsidRDefault="00E95238" w:rsidP="00E95238">
            <w:pPr>
              <w:rPr>
                <w:noProof/>
              </w:rPr>
            </w:pPr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rPr>
                <w:noProof/>
              </w:rPr>
              <w:t xml:space="preserve">for </w:t>
            </w:r>
            <w:r w:rsidRPr="001252F4">
              <w:rPr>
                <w:rFonts w:hint="eastAsia"/>
                <w:b/>
                <w:noProof/>
              </w:rPr>
              <w:t>IGDS9</w:t>
            </w:r>
            <w:r w:rsidRPr="001252F4">
              <w:rPr>
                <w:b/>
                <w:noProof/>
              </w:rPr>
              <w:t xml:space="preserve">-SF </w:t>
            </w:r>
            <w:r w:rsidRPr="001252F4">
              <w:rPr>
                <w:noProof/>
              </w:rPr>
              <w:t>for peer-reviewed publications</w:t>
            </w:r>
          </w:p>
        </w:tc>
      </w:tr>
      <w:tr w:rsidR="00E95238" w:rsidRPr="001252F4" w14:paraId="169BC0B1" w14:textId="77777777" w:rsidTr="00E95238">
        <w:tc>
          <w:tcPr>
            <w:tcW w:w="9016" w:type="dxa"/>
            <w:gridSpan w:val="3"/>
          </w:tcPr>
          <w:p w14:paraId="5B3B8CF7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>atabase 1: Pubmed (2020. 12. 03)</w:t>
            </w:r>
          </w:p>
        </w:tc>
      </w:tr>
      <w:tr w:rsidR="00E95238" w:rsidRPr="001252F4" w14:paraId="5E1078F2" w14:textId="77777777" w:rsidTr="00E95238">
        <w:tc>
          <w:tcPr>
            <w:tcW w:w="531" w:type="dxa"/>
          </w:tcPr>
          <w:p w14:paraId="703BFB6C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 xml:space="preserve">1 </w:t>
            </w:r>
          </w:p>
        </w:tc>
        <w:tc>
          <w:tcPr>
            <w:tcW w:w="7736" w:type="dxa"/>
          </w:tcPr>
          <w:p w14:paraId="4829561F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IGDS AND (SF OR short OR 9)</w:t>
            </w:r>
          </w:p>
        </w:tc>
        <w:tc>
          <w:tcPr>
            <w:tcW w:w="749" w:type="dxa"/>
          </w:tcPr>
          <w:p w14:paraId="74D9AEB6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1</w:t>
            </w:r>
            <w:r w:rsidRPr="001252F4">
              <w:rPr>
                <w:noProof/>
              </w:rPr>
              <w:t>5</w:t>
            </w:r>
          </w:p>
        </w:tc>
      </w:tr>
      <w:tr w:rsidR="00E95238" w:rsidRPr="001252F4" w14:paraId="4D619072" w14:textId="77777777" w:rsidTr="00E95238">
        <w:tc>
          <w:tcPr>
            <w:tcW w:w="531" w:type="dxa"/>
          </w:tcPr>
          <w:p w14:paraId="38FCCD6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2</w:t>
            </w:r>
          </w:p>
        </w:tc>
        <w:tc>
          <w:tcPr>
            <w:tcW w:w="7736" w:type="dxa"/>
          </w:tcPr>
          <w:p w14:paraId="5561D5EB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IGDS9</w:t>
            </w:r>
          </w:p>
        </w:tc>
        <w:tc>
          <w:tcPr>
            <w:tcW w:w="749" w:type="dxa"/>
          </w:tcPr>
          <w:p w14:paraId="255873DC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24</w:t>
            </w:r>
          </w:p>
        </w:tc>
      </w:tr>
      <w:tr w:rsidR="00E95238" w:rsidRPr="001252F4" w14:paraId="739B18F0" w14:textId="77777777" w:rsidTr="00E95238">
        <w:tc>
          <w:tcPr>
            <w:tcW w:w="531" w:type="dxa"/>
          </w:tcPr>
          <w:p w14:paraId="32EF30D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3</w:t>
            </w:r>
          </w:p>
        </w:tc>
        <w:tc>
          <w:tcPr>
            <w:tcW w:w="7736" w:type="dxa"/>
          </w:tcPr>
          <w:p w14:paraId="1D328B1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(internet gaming disorder scale) AND SF</w:t>
            </w:r>
          </w:p>
        </w:tc>
        <w:tc>
          <w:tcPr>
            <w:tcW w:w="749" w:type="dxa"/>
          </w:tcPr>
          <w:p w14:paraId="370FC8E7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3</w:t>
            </w:r>
            <w:r w:rsidRPr="001252F4">
              <w:rPr>
                <w:noProof/>
              </w:rPr>
              <w:t>0</w:t>
            </w:r>
          </w:p>
        </w:tc>
      </w:tr>
      <w:tr w:rsidR="00E95238" w:rsidRPr="001252F4" w14:paraId="081A2565" w14:textId="77777777" w:rsidTr="00E95238">
        <w:tc>
          <w:tcPr>
            <w:tcW w:w="531" w:type="dxa"/>
          </w:tcPr>
          <w:p w14:paraId="201892EB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4</w:t>
            </w:r>
          </w:p>
        </w:tc>
        <w:tc>
          <w:tcPr>
            <w:tcW w:w="7736" w:type="dxa"/>
          </w:tcPr>
          <w:p w14:paraId="69C91237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(internet gaming disorder scale) AND (short form)</w:t>
            </w:r>
          </w:p>
        </w:tc>
        <w:tc>
          <w:tcPr>
            <w:tcW w:w="749" w:type="dxa"/>
          </w:tcPr>
          <w:p w14:paraId="61CCC7C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5</w:t>
            </w:r>
            <w:r w:rsidRPr="001252F4">
              <w:rPr>
                <w:noProof/>
              </w:rPr>
              <w:t>1</w:t>
            </w:r>
          </w:p>
        </w:tc>
      </w:tr>
      <w:tr w:rsidR="00E95238" w:rsidRPr="001252F4" w14:paraId="5FE95DDA" w14:textId="77777777" w:rsidTr="00E95238">
        <w:tc>
          <w:tcPr>
            <w:tcW w:w="531" w:type="dxa"/>
          </w:tcPr>
          <w:p w14:paraId="6E195B52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5</w:t>
            </w:r>
          </w:p>
        </w:tc>
        <w:tc>
          <w:tcPr>
            <w:tcW w:w="7736" w:type="dxa"/>
          </w:tcPr>
          <w:p w14:paraId="5DD14B81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(nine item) AND IGDS</w:t>
            </w:r>
          </w:p>
        </w:tc>
        <w:tc>
          <w:tcPr>
            <w:tcW w:w="749" w:type="dxa"/>
          </w:tcPr>
          <w:p w14:paraId="414A714D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9</w:t>
            </w:r>
          </w:p>
        </w:tc>
      </w:tr>
      <w:tr w:rsidR="00E95238" w:rsidRPr="001252F4" w14:paraId="4F584027" w14:textId="77777777" w:rsidTr="00E95238">
        <w:tc>
          <w:tcPr>
            <w:tcW w:w="531" w:type="dxa"/>
          </w:tcPr>
          <w:p w14:paraId="16C26DF5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3C0109D9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T</w:t>
            </w:r>
            <w:r w:rsidRPr="001252F4">
              <w:rPr>
                <w:noProof/>
              </w:rPr>
              <w:t>otal</w:t>
            </w:r>
          </w:p>
        </w:tc>
        <w:tc>
          <w:tcPr>
            <w:tcW w:w="749" w:type="dxa"/>
          </w:tcPr>
          <w:p w14:paraId="0EE3AC5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1</w:t>
            </w:r>
            <w:r w:rsidRPr="001252F4">
              <w:rPr>
                <w:noProof/>
              </w:rPr>
              <w:t>29</w:t>
            </w:r>
          </w:p>
        </w:tc>
      </w:tr>
      <w:tr w:rsidR="00E95238" w:rsidRPr="001252F4" w14:paraId="6DD6257A" w14:textId="77777777" w:rsidTr="00E95238">
        <w:tc>
          <w:tcPr>
            <w:tcW w:w="9016" w:type="dxa"/>
            <w:gridSpan w:val="3"/>
          </w:tcPr>
          <w:p w14:paraId="07A2063E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>atabase 2: Proquest (2020. 12. 03)</w:t>
            </w:r>
          </w:p>
        </w:tc>
      </w:tr>
      <w:tr w:rsidR="00E95238" w:rsidRPr="001252F4" w14:paraId="257F737D" w14:textId="77777777" w:rsidTr="00E95238">
        <w:tc>
          <w:tcPr>
            <w:tcW w:w="531" w:type="dxa"/>
          </w:tcPr>
          <w:p w14:paraId="4B68B8EC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1</w:t>
            </w:r>
          </w:p>
        </w:tc>
        <w:tc>
          <w:tcPr>
            <w:tcW w:w="7736" w:type="dxa"/>
          </w:tcPr>
          <w:p w14:paraId="0B8B1C77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tiab(internet gaming disorder scale) AND (short OR SF)</w:t>
            </w:r>
          </w:p>
        </w:tc>
        <w:tc>
          <w:tcPr>
            <w:tcW w:w="749" w:type="dxa"/>
          </w:tcPr>
          <w:p w14:paraId="72CFB5D4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6</w:t>
            </w:r>
            <w:r w:rsidRPr="001252F4">
              <w:rPr>
                <w:noProof/>
              </w:rPr>
              <w:t>1</w:t>
            </w:r>
          </w:p>
        </w:tc>
      </w:tr>
      <w:tr w:rsidR="00E95238" w:rsidRPr="001252F4" w14:paraId="39AB6872" w14:textId="77777777" w:rsidTr="00E95238">
        <w:tc>
          <w:tcPr>
            <w:tcW w:w="531" w:type="dxa"/>
          </w:tcPr>
          <w:p w14:paraId="257E446D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2</w:t>
            </w:r>
          </w:p>
        </w:tc>
        <w:tc>
          <w:tcPr>
            <w:tcW w:w="7736" w:type="dxa"/>
          </w:tcPr>
          <w:p w14:paraId="7813BE0B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tiab(internet gaming disorder scale) AND (nine item)</w:t>
            </w:r>
          </w:p>
        </w:tc>
        <w:tc>
          <w:tcPr>
            <w:tcW w:w="749" w:type="dxa"/>
          </w:tcPr>
          <w:p w14:paraId="286EB1E5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4</w:t>
            </w:r>
            <w:r w:rsidRPr="001252F4">
              <w:rPr>
                <w:noProof/>
              </w:rPr>
              <w:t>5</w:t>
            </w:r>
          </w:p>
        </w:tc>
      </w:tr>
      <w:tr w:rsidR="00E95238" w:rsidRPr="001252F4" w14:paraId="14F0685A" w14:textId="77777777" w:rsidTr="00E95238">
        <w:tc>
          <w:tcPr>
            <w:tcW w:w="531" w:type="dxa"/>
          </w:tcPr>
          <w:p w14:paraId="7FD2B779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51D5A9E5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T</w:t>
            </w:r>
            <w:r w:rsidRPr="001252F4">
              <w:rPr>
                <w:noProof/>
              </w:rPr>
              <w:t>otal</w:t>
            </w:r>
          </w:p>
        </w:tc>
        <w:tc>
          <w:tcPr>
            <w:tcW w:w="749" w:type="dxa"/>
          </w:tcPr>
          <w:p w14:paraId="0CE3A9A9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1</w:t>
            </w:r>
            <w:r w:rsidRPr="001252F4">
              <w:rPr>
                <w:noProof/>
              </w:rPr>
              <w:t>06</w:t>
            </w:r>
          </w:p>
        </w:tc>
      </w:tr>
      <w:tr w:rsidR="00E95238" w:rsidRPr="001252F4" w14:paraId="5DB0711A" w14:textId="77777777" w:rsidTr="00E95238">
        <w:tc>
          <w:tcPr>
            <w:tcW w:w="9016" w:type="dxa"/>
            <w:gridSpan w:val="3"/>
          </w:tcPr>
          <w:p w14:paraId="65E001C3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 xml:space="preserve">atabase 3: </w:t>
            </w:r>
            <w:r w:rsidRPr="001252F4">
              <w:rPr>
                <w:rFonts w:hint="eastAsia"/>
                <w:noProof/>
              </w:rPr>
              <w:t>E</w:t>
            </w:r>
            <w:r w:rsidRPr="001252F4">
              <w:rPr>
                <w:noProof/>
              </w:rPr>
              <w:t>mbase (2020. 12. 03)</w:t>
            </w:r>
          </w:p>
        </w:tc>
      </w:tr>
      <w:tr w:rsidR="00E95238" w:rsidRPr="001252F4" w14:paraId="34FE79C4" w14:textId="77777777" w:rsidTr="00E95238">
        <w:tc>
          <w:tcPr>
            <w:tcW w:w="531" w:type="dxa"/>
          </w:tcPr>
          <w:p w14:paraId="54EFD56D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1</w:t>
            </w:r>
          </w:p>
        </w:tc>
        <w:tc>
          <w:tcPr>
            <w:tcW w:w="7736" w:type="dxa"/>
          </w:tcPr>
          <w:p w14:paraId="0FDB8E6B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noProof/>
              </w:rPr>
              <w:t>('internet gaming disorder scale' OR (('internet'/exp OR internet) AND gaming AND ('disorder'/exp OR disorder) AND ('scale'/exp OR scale))) AND ('sf'/exp OR sf OR short OR nine)</w:t>
            </w:r>
          </w:p>
        </w:tc>
        <w:tc>
          <w:tcPr>
            <w:tcW w:w="749" w:type="dxa"/>
          </w:tcPr>
          <w:p w14:paraId="74F34DD9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8</w:t>
            </w:r>
            <w:r w:rsidRPr="001252F4">
              <w:rPr>
                <w:noProof/>
              </w:rPr>
              <w:t>5</w:t>
            </w:r>
          </w:p>
        </w:tc>
      </w:tr>
      <w:tr w:rsidR="00E95238" w:rsidRPr="001252F4" w14:paraId="73377F7E" w14:textId="77777777" w:rsidTr="00E95238">
        <w:tc>
          <w:tcPr>
            <w:tcW w:w="531" w:type="dxa"/>
          </w:tcPr>
          <w:p w14:paraId="21921877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7CC152E9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Total</w:t>
            </w:r>
          </w:p>
        </w:tc>
        <w:tc>
          <w:tcPr>
            <w:tcW w:w="749" w:type="dxa"/>
          </w:tcPr>
          <w:p w14:paraId="1F96B200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8</w:t>
            </w:r>
            <w:r w:rsidRPr="001252F4">
              <w:rPr>
                <w:noProof/>
              </w:rPr>
              <w:t>5</w:t>
            </w:r>
          </w:p>
        </w:tc>
      </w:tr>
      <w:tr w:rsidR="00E95238" w:rsidRPr="001252F4" w14:paraId="14A1A6D4" w14:textId="77777777" w:rsidTr="00E95238">
        <w:tc>
          <w:tcPr>
            <w:tcW w:w="531" w:type="dxa"/>
          </w:tcPr>
          <w:p w14:paraId="3322E848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5D35CE06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49" w:type="dxa"/>
          </w:tcPr>
          <w:p w14:paraId="742D9B09" w14:textId="77777777" w:rsidR="00E95238" w:rsidRPr="001252F4" w:rsidRDefault="00E95238" w:rsidP="00E95238">
            <w:pPr>
              <w:rPr>
                <w:noProof/>
              </w:rPr>
            </w:pPr>
          </w:p>
        </w:tc>
      </w:tr>
      <w:tr w:rsidR="00E95238" w:rsidRPr="001252F4" w14:paraId="183156A5" w14:textId="77777777" w:rsidTr="00E95238">
        <w:tc>
          <w:tcPr>
            <w:tcW w:w="531" w:type="dxa"/>
          </w:tcPr>
          <w:p w14:paraId="1889BE8D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775FEF27" w14:textId="77777777" w:rsidR="00E95238" w:rsidRPr="001252F4" w:rsidRDefault="00E95238" w:rsidP="00E95238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P</w:t>
            </w:r>
            <w:r w:rsidRPr="001252F4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36669365" w14:textId="77777777" w:rsidR="00E95238" w:rsidRPr="00C92C7D" w:rsidRDefault="00E95238" w:rsidP="00E95238">
            <w:pPr>
              <w:rPr>
                <w:b/>
                <w:bCs/>
                <w:noProof/>
              </w:rPr>
            </w:pPr>
            <w:r w:rsidRPr="00085534">
              <w:rPr>
                <w:rFonts w:hint="eastAsia"/>
                <w:b/>
                <w:bCs/>
                <w:noProof/>
              </w:rPr>
              <w:t>3</w:t>
            </w:r>
            <w:r w:rsidRPr="00085534">
              <w:rPr>
                <w:b/>
                <w:bCs/>
                <w:noProof/>
              </w:rPr>
              <w:t>20</w:t>
            </w:r>
          </w:p>
        </w:tc>
      </w:tr>
      <w:tr w:rsidR="00E95238" w:rsidRPr="001252F4" w14:paraId="40A19543" w14:textId="77777777" w:rsidTr="00E95238">
        <w:tc>
          <w:tcPr>
            <w:tcW w:w="531" w:type="dxa"/>
          </w:tcPr>
          <w:p w14:paraId="37D5C053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736" w:type="dxa"/>
          </w:tcPr>
          <w:p w14:paraId="1E3FF577" w14:textId="77777777" w:rsidR="00E95238" w:rsidRPr="001252F4" w:rsidRDefault="00E95238" w:rsidP="00E95238">
            <w:pPr>
              <w:rPr>
                <w:noProof/>
              </w:rPr>
            </w:pPr>
          </w:p>
        </w:tc>
        <w:tc>
          <w:tcPr>
            <w:tcW w:w="749" w:type="dxa"/>
          </w:tcPr>
          <w:p w14:paraId="16B88A62" w14:textId="77777777" w:rsidR="00E95238" w:rsidRPr="001252F4" w:rsidRDefault="00E95238" w:rsidP="00E95238">
            <w:pPr>
              <w:rPr>
                <w:noProof/>
              </w:rPr>
            </w:pPr>
          </w:p>
        </w:tc>
      </w:tr>
    </w:tbl>
    <w:p w14:paraId="602AA8BB" w14:textId="5F97F110" w:rsidR="00E95238" w:rsidRDefault="00E95238"/>
    <w:p w14:paraId="6307D890" w14:textId="3F0BFFC7" w:rsidR="00E95238" w:rsidRDefault="00E95238"/>
    <w:p w14:paraId="4A604B9C" w14:textId="6B418319" w:rsidR="00E95238" w:rsidRDefault="00E95238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E95238" w:rsidRPr="001252F4" w14:paraId="0D3B25F7" w14:textId="77777777" w:rsidTr="007A5FD5">
        <w:tc>
          <w:tcPr>
            <w:tcW w:w="9016" w:type="dxa"/>
            <w:gridSpan w:val="3"/>
          </w:tcPr>
          <w:p w14:paraId="11E80602" w14:textId="77777777" w:rsidR="00E95238" w:rsidRPr="001252F4" w:rsidRDefault="00E95238" w:rsidP="007A5FD5"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t xml:space="preserve">for </w:t>
            </w:r>
            <w:r w:rsidRPr="001252F4">
              <w:rPr>
                <w:b/>
              </w:rPr>
              <w:t>Lemmens IGD-9</w:t>
            </w:r>
            <w:r w:rsidRPr="001252F4">
              <w:rPr>
                <w:rFonts w:hint="eastAsia"/>
                <w:b/>
              </w:rPr>
              <w:t xml:space="preserve"> </w:t>
            </w:r>
            <w:r w:rsidRPr="001252F4">
              <w:t>for peer-reviewed publications</w:t>
            </w:r>
          </w:p>
        </w:tc>
      </w:tr>
      <w:tr w:rsidR="00E95238" w:rsidRPr="001252F4" w14:paraId="04F2B7BC" w14:textId="77777777" w:rsidTr="007A5FD5">
        <w:tc>
          <w:tcPr>
            <w:tcW w:w="9016" w:type="dxa"/>
            <w:gridSpan w:val="3"/>
          </w:tcPr>
          <w:p w14:paraId="312C20CA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1: Pubmed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1A411A35" w14:textId="77777777" w:rsidTr="007A5FD5">
        <w:tc>
          <w:tcPr>
            <w:tcW w:w="531" w:type="dxa"/>
          </w:tcPr>
          <w:p w14:paraId="6E7F4C4F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 xml:space="preserve">1 </w:t>
            </w:r>
          </w:p>
        </w:tc>
        <w:tc>
          <w:tcPr>
            <w:tcW w:w="7736" w:type="dxa"/>
          </w:tcPr>
          <w:p w14:paraId="249F6890" w14:textId="77777777" w:rsidR="00E95238" w:rsidRPr="001252F4" w:rsidRDefault="00E95238" w:rsidP="007A5FD5">
            <w:r w:rsidRPr="001252F4">
              <w:t>igd AND scale AND "9"[tiab]</w:t>
            </w:r>
          </w:p>
        </w:tc>
        <w:tc>
          <w:tcPr>
            <w:tcW w:w="749" w:type="dxa"/>
          </w:tcPr>
          <w:p w14:paraId="127B2B84" w14:textId="77777777" w:rsidR="00E95238" w:rsidRPr="001252F4" w:rsidRDefault="00E95238" w:rsidP="007A5FD5">
            <w:r w:rsidRPr="001252F4">
              <w:rPr>
                <w:rFonts w:hint="eastAsia"/>
              </w:rPr>
              <w:t>3</w:t>
            </w:r>
            <w:r w:rsidRPr="001252F4">
              <w:t>0</w:t>
            </w:r>
          </w:p>
        </w:tc>
      </w:tr>
      <w:tr w:rsidR="00E95238" w:rsidRPr="001252F4" w14:paraId="01FA9E66" w14:textId="77777777" w:rsidTr="007A5FD5">
        <w:tc>
          <w:tcPr>
            <w:tcW w:w="531" w:type="dxa"/>
          </w:tcPr>
          <w:p w14:paraId="4E972005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16B44592" w14:textId="77777777" w:rsidR="00E95238" w:rsidRPr="001252F4" w:rsidRDefault="00E95238" w:rsidP="007A5FD5">
            <w:r w:rsidRPr="001252F4">
              <w:t>"nine item" AND internet AND disorder</w:t>
            </w:r>
          </w:p>
        </w:tc>
        <w:tc>
          <w:tcPr>
            <w:tcW w:w="749" w:type="dxa"/>
          </w:tcPr>
          <w:p w14:paraId="1CDDBF25" w14:textId="77777777" w:rsidR="00E95238" w:rsidRPr="001252F4" w:rsidRDefault="00E95238" w:rsidP="007A5FD5">
            <w:r w:rsidRPr="001252F4">
              <w:rPr>
                <w:rFonts w:hint="eastAsia"/>
              </w:rPr>
              <w:t>3</w:t>
            </w:r>
            <w:r w:rsidRPr="001252F4">
              <w:t>5</w:t>
            </w:r>
          </w:p>
        </w:tc>
      </w:tr>
      <w:tr w:rsidR="00E95238" w:rsidRPr="001252F4" w14:paraId="1BE29E89" w14:textId="77777777" w:rsidTr="007A5FD5">
        <w:tc>
          <w:tcPr>
            <w:tcW w:w="531" w:type="dxa"/>
          </w:tcPr>
          <w:p w14:paraId="069B6C20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3</w:t>
            </w:r>
          </w:p>
        </w:tc>
        <w:tc>
          <w:tcPr>
            <w:tcW w:w="7736" w:type="dxa"/>
          </w:tcPr>
          <w:p w14:paraId="138FBC88" w14:textId="77777777" w:rsidR="00E95238" w:rsidRPr="001252F4" w:rsidRDefault="00E95238" w:rsidP="007A5FD5">
            <w:r w:rsidRPr="001252F4">
              <w:t>internet gaming AND lemmens</w:t>
            </w:r>
          </w:p>
        </w:tc>
        <w:tc>
          <w:tcPr>
            <w:tcW w:w="749" w:type="dxa"/>
          </w:tcPr>
          <w:p w14:paraId="0C405AA8" w14:textId="77777777" w:rsidR="00E95238" w:rsidRPr="001252F4" w:rsidRDefault="00E95238" w:rsidP="007A5FD5">
            <w:r w:rsidRPr="001252F4">
              <w:rPr>
                <w:rFonts w:hint="eastAsia"/>
              </w:rPr>
              <w:t>10</w:t>
            </w:r>
          </w:p>
        </w:tc>
      </w:tr>
      <w:tr w:rsidR="00E95238" w:rsidRPr="001252F4" w14:paraId="7655CFC4" w14:textId="77777777" w:rsidTr="007A5FD5">
        <w:tc>
          <w:tcPr>
            <w:tcW w:w="531" w:type="dxa"/>
          </w:tcPr>
          <w:p w14:paraId="5FE8B224" w14:textId="77777777" w:rsidR="00E95238" w:rsidRPr="001252F4" w:rsidRDefault="00E95238" w:rsidP="007A5FD5"/>
        </w:tc>
        <w:tc>
          <w:tcPr>
            <w:tcW w:w="7736" w:type="dxa"/>
          </w:tcPr>
          <w:p w14:paraId="7D06F264" w14:textId="77777777" w:rsidR="00E95238" w:rsidRPr="001252F4" w:rsidRDefault="00E95238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0E8DF0A6" w14:textId="77777777" w:rsidR="00E95238" w:rsidRPr="001252F4" w:rsidRDefault="00E95238" w:rsidP="007A5FD5">
            <w:r w:rsidRPr="001252F4">
              <w:t>75</w:t>
            </w:r>
          </w:p>
        </w:tc>
      </w:tr>
      <w:tr w:rsidR="00E95238" w:rsidRPr="001252F4" w14:paraId="76F01B8F" w14:textId="77777777" w:rsidTr="007A5FD5">
        <w:tc>
          <w:tcPr>
            <w:tcW w:w="9016" w:type="dxa"/>
            <w:gridSpan w:val="3"/>
          </w:tcPr>
          <w:p w14:paraId="55108CA3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2: Proquest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56F721E1" w14:textId="77777777" w:rsidTr="007A5FD5">
        <w:tc>
          <w:tcPr>
            <w:tcW w:w="531" w:type="dxa"/>
          </w:tcPr>
          <w:p w14:paraId="745E2EB0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5C320BF3" w14:textId="77777777" w:rsidR="00E95238" w:rsidRPr="001252F4" w:rsidRDefault="00E95238" w:rsidP="007A5FD5">
            <w:r w:rsidRPr="001252F4">
              <w:t>tiab(internet gaming disorder) AND lemmens</w:t>
            </w:r>
          </w:p>
        </w:tc>
        <w:tc>
          <w:tcPr>
            <w:tcW w:w="749" w:type="dxa"/>
          </w:tcPr>
          <w:p w14:paraId="0701466B" w14:textId="77777777" w:rsidR="00E95238" w:rsidRPr="001252F4" w:rsidRDefault="00E95238" w:rsidP="007A5FD5">
            <w:r w:rsidRPr="001252F4">
              <w:rPr>
                <w:rFonts w:hint="eastAsia"/>
              </w:rPr>
              <w:t>7</w:t>
            </w:r>
            <w:r w:rsidRPr="001252F4">
              <w:t>0</w:t>
            </w:r>
          </w:p>
        </w:tc>
      </w:tr>
      <w:tr w:rsidR="00E95238" w:rsidRPr="001252F4" w14:paraId="74C89FA9" w14:textId="77777777" w:rsidTr="007A5FD5">
        <w:tc>
          <w:tcPr>
            <w:tcW w:w="531" w:type="dxa"/>
          </w:tcPr>
          <w:p w14:paraId="61DB989E" w14:textId="77777777" w:rsidR="00E95238" w:rsidRPr="001252F4" w:rsidRDefault="00E95238" w:rsidP="007A5FD5"/>
        </w:tc>
        <w:tc>
          <w:tcPr>
            <w:tcW w:w="7736" w:type="dxa"/>
          </w:tcPr>
          <w:p w14:paraId="407AC41C" w14:textId="77777777" w:rsidR="00E95238" w:rsidRPr="001252F4" w:rsidRDefault="00E95238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40C2306D" w14:textId="77777777" w:rsidR="00E95238" w:rsidRPr="001252F4" w:rsidRDefault="00E95238" w:rsidP="007A5FD5">
            <w:r w:rsidRPr="001252F4">
              <w:rPr>
                <w:rFonts w:hint="eastAsia"/>
              </w:rPr>
              <w:t>7</w:t>
            </w:r>
            <w:r w:rsidRPr="001252F4">
              <w:t>0</w:t>
            </w:r>
          </w:p>
        </w:tc>
      </w:tr>
      <w:tr w:rsidR="00E95238" w:rsidRPr="001252F4" w14:paraId="1472A990" w14:textId="77777777" w:rsidTr="007A5FD5">
        <w:tc>
          <w:tcPr>
            <w:tcW w:w="9016" w:type="dxa"/>
            <w:gridSpan w:val="3"/>
          </w:tcPr>
          <w:p w14:paraId="4FA1FCF9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3: </w:t>
            </w:r>
            <w:r w:rsidRPr="001252F4">
              <w:rPr>
                <w:rFonts w:hint="eastAsia"/>
              </w:rPr>
              <w:t>E</w:t>
            </w:r>
            <w:r w:rsidRPr="001252F4">
              <w:t xml:space="preserve">mbase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2204B205" w14:textId="77777777" w:rsidTr="007A5FD5">
        <w:tc>
          <w:tcPr>
            <w:tcW w:w="531" w:type="dxa"/>
          </w:tcPr>
          <w:p w14:paraId="0DDFA945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586D7922" w14:textId="77777777" w:rsidR="00E95238" w:rsidRPr="001252F4" w:rsidRDefault="00E95238" w:rsidP="007A5FD5">
            <w:r w:rsidRPr="001252F4">
              <w:t>internet AND gaming AND disorder AND lemmens</w:t>
            </w:r>
          </w:p>
        </w:tc>
        <w:tc>
          <w:tcPr>
            <w:tcW w:w="749" w:type="dxa"/>
          </w:tcPr>
          <w:p w14:paraId="7ACCE89C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4</w:t>
            </w:r>
          </w:p>
        </w:tc>
      </w:tr>
      <w:tr w:rsidR="00E95238" w:rsidRPr="001252F4" w14:paraId="7E0740CA" w14:textId="77777777" w:rsidTr="007A5FD5">
        <w:tc>
          <w:tcPr>
            <w:tcW w:w="531" w:type="dxa"/>
          </w:tcPr>
          <w:p w14:paraId="292E1B59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68DBDB47" w14:textId="77777777" w:rsidR="00E95238" w:rsidRPr="001252F4" w:rsidRDefault="00E95238" w:rsidP="007A5FD5">
            <w:r w:rsidRPr="001252F4">
              <w:t>internet AND gaming AND disorder AND scale AND (nine OR 9) NOT form</w:t>
            </w:r>
          </w:p>
        </w:tc>
        <w:tc>
          <w:tcPr>
            <w:tcW w:w="749" w:type="dxa"/>
          </w:tcPr>
          <w:p w14:paraId="55782A9A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11</w:t>
            </w:r>
          </w:p>
        </w:tc>
      </w:tr>
      <w:tr w:rsidR="00E95238" w:rsidRPr="001252F4" w14:paraId="6CF47364" w14:textId="77777777" w:rsidTr="007A5FD5">
        <w:tc>
          <w:tcPr>
            <w:tcW w:w="531" w:type="dxa"/>
          </w:tcPr>
          <w:p w14:paraId="774D8655" w14:textId="77777777" w:rsidR="00E95238" w:rsidRPr="001252F4" w:rsidRDefault="00E95238" w:rsidP="007A5FD5"/>
        </w:tc>
        <w:tc>
          <w:tcPr>
            <w:tcW w:w="7736" w:type="dxa"/>
          </w:tcPr>
          <w:p w14:paraId="74275BF1" w14:textId="77777777" w:rsidR="00E95238" w:rsidRPr="001252F4" w:rsidRDefault="00E95238" w:rsidP="007A5FD5">
            <w:r w:rsidRPr="001252F4">
              <w:t>Total</w:t>
            </w:r>
          </w:p>
        </w:tc>
        <w:tc>
          <w:tcPr>
            <w:tcW w:w="749" w:type="dxa"/>
          </w:tcPr>
          <w:p w14:paraId="24FF3080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25</w:t>
            </w:r>
          </w:p>
        </w:tc>
      </w:tr>
      <w:tr w:rsidR="00E95238" w:rsidRPr="001252F4" w14:paraId="1940E852" w14:textId="77777777" w:rsidTr="007A5FD5">
        <w:tc>
          <w:tcPr>
            <w:tcW w:w="531" w:type="dxa"/>
          </w:tcPr>
          <w:p w14:paraId="78FBBBCF" w14:textId="77777777" w:rsidR="00E95238" w:rsidRPr="001252F4" w:rsidRDefault="00E95238" w:rsidP="007A5FD5"/>
        </w:tc>
        <w:tc>
          <w:tcPr>
            <w:tcW w:w="7736" w:type="dxa"/>
          </w:tcPr>
          <w:p w14:paraId="6C60F765" w14:textId="77777777" w:rsidR="00E95238" w:rsidRPr="001252F4" w:rsidRDefault="00E95238" w:rsidP="007A5FD5"/>
        </w:tc>
        <w:tc>
          <w:tcPr>
            <w:tcW w:w="749" w:type="dxa"/>
          </w:tcPr>
          <w:p w14:paraId="5EFFDFFD" w14:textId="77777777" w:rsidR="00E95238" w:rsidRPr="001252F4" w:rsidRDefault="00E95238" w:rsidP="007A5FD5"/>
        </w:tc>
      </w:tr>
      <w:tr w:rsidR="00E95238" w:rsidRPr="001252F4" w14:paraId="1FA6B6C3" w14:textId="77777777" w:rsidTr="007A5FD5">
        <w:tc>
          <w:tcPr>
            <w:tcW w:w="531" w:type="dxa"/>
          </w:tcPr>
          <w:p w14:paraId="6A1D4B7B" w14:textId="77777777" w:rsidR="00E95238" w:rsidRPr="001252F4" w:rsidRDefault="00E95238" w:rsidP="007A5FD5"/>
        </w:tc>
        <w:tc>
          <w:tcPr>
            <w:tcW w:w="7736" w:type="dxa"/>
          </w:tcPr>
          <w:p w14:paraId="00E5A8A5" w14:textId="77777777" w:rsidR="00E95238" w:rsidRPr="001252F4" w:rsidRDefault="00E95238" w:rsidP="007A5FD5">
            <w:r w:rsidRPr="001252F4">
              <w:rPr>
                <w:rFonts w:hint="eastAsia"/>
                <w:noProof/>
              </w:rPr>
              <w:t>P</w:t>
            </w:r>
            <w:r w:rsidRPr="001252F4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05837832" w14:textId="77777777" w:rsidR="00E95238" w:rsidRPr="007B2A30" w:rsidRDefault="00E95238" w:rsidP="007A5FD5">
            <w:pPr>
              <w:rPr>
                <w:b/>
                <w:bCs/>
                <w:color w:val="FF0000"/>
              </w:rPr>
            </w:pPr>
            <w:r w:rsidRPr="00E95238">
              <w:rPr>
                <w:rFonts w:hint="eastAsia"/>
                <w:b/>
                <w:bCs/>
              </w:rPr>
              <w:t>2</w:t>
            </w:r>
            <w:r w:rsidRPr="00E95238">
              <w:rPr>
                <w:b/>
                <w:bCs/>
              </w:rPr>
              <w:t>70</w:t>
            </w:r>
          </w:p>
        </w:tc>
      </w:tr>
      <w:tr w:rsidR="00E95238" w:rsidRPr="001252F4" w14:paraId="302D76CC" w14:textId="77777777" w:rsidTr="007A5FD5">
        <w:tc>
          <w:tcPr>
            <w:tcW w:w="531" w:type="dxa"/>
          </w:tcPr>
          <w:p w14:paraId="59BE1656" w14:textId="77777777" w:rsidR="00E95238" w:rsidRPr="001252F4" w:rsidRDefault="00E95238" w:rsidP="007A5FD5"/>
        </w:tc>
        <w:tc>
          <w:tcPr>
            <w:tcW w:w="7736" w:type="dxa"/>
          </w:tcPr>
          <w:p w14:paraId="6C6BC455" w14:textId="77777777" w:rsidR="00E95238" w:rsidRPr="001252F4" w:rsidRDefault="00E95238" w:rsidP="007A5FD5"/>
        </w:tc>
        <w:tc>
          <w:tcPr>
            <w:tcW w:w="749" w:type="dxa"/>
          </w:tcPr>
          <w:p w14:paraId="7D57E65D" w14:textId="77777777" w:rsidR="00E95238" w:rsidRPr="001252F4" w:rsidRDefault="00E95238" w:rsidP="007A5FD5"/>
        </w:tc>
      </w:tr>
    </w:tbl>
    <w:p w14:paraId="4B4F57B5" w14:textId="77777777" w:rsidR="00E95238" w:rsidRDefault="00E95238"/>
    <w:p w14:paraId="37AF6EB8" w14:textId="5B333112" w:rsidR="00E95238" w:rsidRDefault="00C92C7D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E95238" w:rsidRPr="001252F4" w14:paraId="45760068" w14:textId="77777777" w:rsidTr="007A5FD5">
        <w:tc>
          <w:tcPr>
            <w:tcW w:w="9016" w:type="dxa"/>
            <w:gridSpan w:val="3"/>
          </w:tcPr>
          <w:p w14:paraId="603752F2" w14:textId="77777777" w:rsidR="00E95238" w:rsidRPr="001252F4" w:rsidRDefault="00E95238" w:rsidP="007A5FD5"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t xml:space="preserve">for </w:t>
            </w:r>
            <w:r w:rsidRPr="001252F4">
              <w:rPr>
                <w:b/>
              </w:rPr>
              <w:t>Lemmens IGD-9</w:t>
            </w:r>
            <w:r w:rsidRPr="001252F4">
              <w:rPr>
                <w:rFonts w:hint="eastAsia"/>
                <w:b/>
              </w:rPr>
              <w:t xml:space="preserve"> </w:t>
            </w:r>
            <w:r w:rsidRPr="001252F4">
              <w:t>for peer-reviewed publications</w:t>
            </w:r>
          </w:p>
        </w:tc>
      </w:tr>
      <w:tr w:rsidR="00E95238" w:rsidRPr="001252F4" w14:paraId="51FE1670" w14:textId="77777777" w:rsidTr="007A5FD5">
        <w:tc>
          <w:tcPr>
            <w:tcW w:w="9016" w:type="dxa"/>
            <w:gridSpan w:val="3"/>
          </w:tcPr>
          <w:p w14:paraId="5AFA5E3C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1: Pubmed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21936CE9" w14:textId="77777777" w:rsidTr="007A5FD5">
        <w:tc>
          <w:tcPr>
            <w:tcW w:w="531" w:type="dxa"/>
          </w:tcPr>
          <w:p w14:paraId="1BAF9D15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 xml:space="preserve">1 </w:t>
            </w:r>
          </w:p>
        </w:tc>
        <w:tc>
          <w:tcPr>
            <w:tcW w:w="7736" w:type="dxa"/>
          </w:tcPr>
          <w:p w14:paraId="3B29F2AA" w14:textId="77777777" w:rsidR="00E95238" w:rsidRPr="001252F4" w:rsidRDefault="00E95238" w:rsidP="007A5FD5">
            <w:r w:rsidRPr="001252F4">
              <w:t>igd AND scale AND "9"[tiab]</w:t>
            </w:r>
          </w:p>
        </w:tc>
        <w:tc>
          <w:tcPr>
            <w:tcW w:w="749" w:type="dxa"/>
          </w:tcPr>
          <w:p w14:paraId="534F3AE6" w14:textId="77777777" w:rsidR="00E95238" w:rsidRPr="001252F4" w:rsidRDefault="00E95238" w:rsidP="007A5FD5">
            <w:r w:rsidRPr="001252F4">
              <w:rPr>
                <w:rFonts w:hint="eastAsia"/>
              </w:rPr>
              <w:t>3</w:t>
            </w:r>
            <w:r w:rsidRPr="001252F4">
              <w:t>0</w:t>
            </w:r>
          </w:p>
        </w:tc>
      </w:tr>
      <w:tr w:rsidR="00E95238" w:rsidRPr="001252F4" w14:paraId="3790EF05" w14:textId="77777777" w:rsidTr="007A5FD5">
        <w:tc>
          <w:tcPr>
            <w:tcW w:w="531" w:type="dxa"/>
          </w:tcPr>
          <w:p w14:paraId="2FC5FAF1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5938B04A" w14:textId="77777777" w:rsidR="00E95238" w:rsidRPr="001252F4" w:rsidRDefault="00E95238" w:rsidP="007A5FD5">
            <w:r w:rsidRPr="001252F4">
              <w:t>"nine item" AND internet AND disorder</w:t>
            </w:r>
          </w:p>
        </w:tc>
        <w:tc>
          <w:tcPr>
            <w:tcW w:w="749" w:type="dxa"/>
          </w:tcPr>
          <w:p w14:paraId="6ECFDE52" w14:textId="77777777" w:rsidR="00E95238" w:rsidRPr="001252F4" w:rsidRDefault="00E95238" w:rsidP="007A5FD5">
            <w:r w:rsidRPr="001252F4">
              <w:rPr>
                <w:rFonts w:hint="eastAsia"/>
              </w:rPr>
              <w:t>3</w:t>
            </w:r>
            <w:r w:rsidRPr="001252F4">
              <w:t>5</w:t>
            </w:r>
          </w:p>
        </w:tc>
      </w:tr>
      <w:tr w:rsidR="00E95238" w:rsidRPr="001252F4" w14:paraId="4D651FAC" w14:textId="77777777" w:rsidTr="007A5FD5">
        <w:tc>
          <w:tcPr>
            <w:tcW w:w="531" w:type="dxa"/>
          </w:tcPr>
          <w:p w14:paraId="4E2E56C7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3</w:t>
            </w:r>
          </w:p>
        </w:tc>
        <w:tc>
          <w:tcPr>
            <w:tcW w:w="7736" w:type="dxa"/>
          </w:tcPr>
          <w:p w14:paraId="62C3E077" w14:textId="77777777" w:rsidR="00E95238" w:rsidRPr="001252F4" w:rsidRDefault="00E95238" w:rsidP="007A5FD5">
            <w:r w:rsidRPr="001252F4">
              <w:t>internet gaming AND lemmens</w:t>
            </w:r>
          </w:p>
        </w:tc>
        <w:tc>
          <w:tcPr>
            <w:tcW w:w="749" w:type="dxa"/>
          </w:tcPr>
          <w:p w14:paraId="0F871CB6" w14:textId="77777777" w:rsidR="00E95238" w:rsidRPr="001252F4" w:rsidRDefault="00E95238" w:rsidP="007A5FD5">
            <w:r w:rsidRPr="001252F4">
              <w:rPr>
                <w:rFonts w:hint="eastAsia"/>
              </w:rPr>
              <w:t>10</w:t>
            </w:r>
          </w:p>
        </w:tc>
      </w:tr>
      <w:tr w:rsidR="00E95238" w:rsidRPr="001252F4" w14:paraId="3565B1A4" w14:textId="77777777" w:rsidTr="007A5FD5">
        <w:tc>
          <w:tcPr>
            <w:tcW w:w="531" w:type="dxa"/>
          </w:tcPr>
          <w:p w14:paraId="3B7CF41C" w14:textId="77777777" w:rsidR="00E95238" w:rsidRPr="001252F4" w:rsidRDefault="00E95238" w:rsidP="007A5FD5"/>
        </w:tc>
        <w:tc>
          <w:tcPr>
            <w:tcW w:w="7736" w:type="dxa"/>
          </w:tcPr>
          <w:p w14:paraId="43AD9BDB" w14:textId="77777777" w:rsidR="00E95238" w:rsidRPr="001252F4" w:rsidRDefault="00E95238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7640F78C" w14:textId="77777777" w:rsidR="00E95238" w:rsidRPr="001252F4" w:rsidRDefault="00E95238" w:rsidP="007A5FD5">
            <w:r w:rsidRPr="001252F4">
              <w:t>75</w:t>
            </w:r>
          </w:p>
        </w:tc>
      </w:tr>
      <w:tr w:rsidR="00E95238" w:rsidRPr="001252F4" w14:paraId="15CFE7E4" w14:textId="77777777" w:rsidTr="007A5FD5">
        <w:tc>
          <w:tcPr>
            <w:tcW w:w="9016" w:type="dxa"/>
            <w:gridSpan w:val="3"/>
          </w:tcPr>
          <w:p w14:paraId="195CBD1E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2: Proquest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7F3686B1" w14:textId="77777777" w:rsidTr="007A5FD5">
        <w:tc>
          <w:tcPr>
            <w:tcW w:w="531" w:type="dxa"/>
          </w:tcPr>
          <w:p w14:paraId="63FFCDF3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678CBEFD" w14:textId="77777777" w:rsidR="00E95238" w:rsidRPr="001252F4" w:rsidRDefault="00E95238" w:rsidP="007A5FD5">
            <w:r w:rsidRPr="001252F4">
              <w:t>tiab(internet gaming disorder) AND lemmens</w:t>
            </w:r>
          </w:p>
        </w:tc>
        <w:tc>
          <w:tcPr>
            <w:tcW w:w="749" w:type="dxa"/>
          </w:tcPr>
          <w:p w14:paraId="1D87D657" w14:textId="77777777" w:rsidR="00E95238" w:rsidRPr="001252F4" w:rsidRDefault="00E95238" w:rsidP="007A5FD5">
            <w:r w:rsidRPr="001252F4">
              <w:rPr>
                <w:rFonts w:hint="eastAsia"/>
              </w:rPr>
              <w:t>7</w:t>
            </w:r>
            <w:r w:rsidRPr="001252F4">
              <w:t>0</w:t>
            </w:r>
          </w:p>
        </w:tc>
      </w:tr>
      <w:tr w:rsidR="00E95238" w:rsidRPr="001252F4" w14:paraId="3E1D0DEE" w14:textId="77777777" w:rsidTr="007A5FD5">
        <w:tc>
          <w:tcPr>
            <w:tcW w:w="531" w:type="dxa"/>
          </w:tcPr>
          <w:p w14:paraId="69DA3241" w14:textId="77777777" w:rsidR="00E95238" w:rsidRPr="001252F4" w:rsidRDefault="00E95238" w:rsidP="007A5FD5"/>
        </w:tc>
        <w:tc>
          <w:tcPr>
            <w:tcW w:w="7736" w:type="dxa"/>
          </w:tcPr>
          <w:p w14:paraId="72C6CE7D" w14:textId="77777777" w:rsidR="00E95238" w:rsidRPr="001252F4" w:rsidRDefault="00E95238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4FEC7A4F" w14:textId="77777777" w:rsidR="00E95238" w:rsidRPr="001252F4" w:rsidRDefault="00E95238" w:rsidP="007A5FD5">
            <w:r w:rsidRPr="001252F4">
              <w:rPr>
                <w:rFonts w:hint="eastAsia"/>
              </w:rPr>
              <w:t>7</w:t>
            </w:r>
            <w:r w:rsidRPr="001252F4">
              <w:t>0</w:t>
            </w:r>
          </w:p>
        </w:tc>
      </w:tr>
      <w:tr w:rsidR="00E95238" w:rsidRPr="001252F4" w14:paraId="16404C9C" w14:textId="77777777" w:rsidTr="007A5FD5">
        <w:tc>
          <w:tcPr>
            <w:tcW w:w="9016" w:type="dxa"/>
            <w:gridSpan w:val="3"/>
          </w:tcPr>
          <w:p w14:paraId="7BAC2625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3: </w:t>
            </w:r>
            <w:r w:rsidRPr="001252F4">
              <w:rPr>
                <w:rFonts w:hint="eastAsia"/>
              </w:rPr>
              <w:t>E</w:t>
            </w:r>
            <w:r w:rsidRPr="001252F4">
              <w:t xml:space="preserve">mbase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3008CF7B" w14:textId="77777777" w:rsidTr="007A5FD5">
        <w:tc>
          <w:tcPr>
            <w:tcW w:w="531" w:type="dxa"/>
          </w:tcPr>
          <w:p w14:paraId="3BC7B731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77CBA751" w14:textId="77777777" w:rsidR="00E95238" w:rsidRPr="001252F4" w:rsidRDefault="00E95238" w:rsidP="007A5FD5">
            <w:r w:rsidRPr="001252F4">
              <w:t>internet AND gaming AND disorder AND lemmens</w:t>
            </w:r>
          </w:p>
        </w:tc>
        <w:tc>
          <w:tcPr>
            <w:tcW w:w="749" w:type="dxa"/>
          </w:tcPr>
          <w:p w14:paraId="5ADECA6E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4</w:t>
            </w:r>
          </w:p>
        </w:tc>
      </w:tr>
      <w:tr w:rsidR="00E95238" w:rsidRPr="001252F4" w14:paraId="200FB0AA" w14:textId="77777777" w:rsidTr="007A5FD5">
        <w:tc>
          <w:tcPr>
            <w:tcW w:w="531" w:type="dxa"/>
          </w:tcPr>
          <w:p w14:paraId="5D0C5C47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3E3CEB48" w14:textId="77777777" w:rsidR="00E95238" w:rsidRPr="001252F4" w:rsidRDefault="00E95238" w:rsidP="007A5FD5">
            <w:r w:rsidRPr="001252F4">
              <w:t>internet AND gaming AND disorder AND scale AND (nine OR 9) NOT form</w:t>
            </w:r>
          </w:p>
        </w:tc>
        <w:tc>
          <w:tcPr>
            <w:tcW w:w="749" w:type="dxa"/>
          </w:tcPr>
          <w:p w14:paraId="421AFAAE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11</w:t>
            </w:r>
          </w:p>
        </w:tc>
      </w:tr>
      <w:tr w:rsidR="00E95238" w:rsidRPr="001252F4" w14:paraId="4A8BFC77" w14:textId="77777777" w:rsidTr="007A5FD5">
        <w:tc>
          <w:tcPr>
            <w:tcW w:w="531" w:type="dxa"/>
          </w:tcPr>
          <w:p w14:paraId="14F9403A" w14:textId="77777777" w:rsidR="00E95238" w:rsidRPr="001252F4" w:rsidRDefault="00E95238" w:rsidP="007A5FD5"/>
        </w:tc>
        <w:tc>
          <w:tcPr>
            <w:tcW w:w="7736" w:type="dxa"/>
          </w:tcPr>
          <w:p w14:paraId="3921BC13" w14:textId="77777777" w:rsidR="00E95238" w:rsidRPr="001252F4" w:rsidRDefault="00E95238" w:rsidP="007A5FD5">
            <w:r w:rsidRPr="001252F4">
              <w:t>Total</w:t>
            </w:r>
          </w:p>
        </w:tc>
        <w:tc>
          <w:tcPr>
            <w:tcW w:w="749" w:type="dxa"/>
          </w:tcPr>
          <w:p w14:paraId="5E38F7EC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25</w:t>
            </w:r>
          </w:p>
        </w:tc>
      </w:tr>
      <w:tr w:rsidR="00E95238" w:rsidRPr="001252F4" w14:paraId="1A006A4A" w14:textId="77777777" w:rsidTr="007A5FD5">
        <w:tc>
          <w:tcPr>
            <w:tcW w:w="531" w:type="dxa"/>
          </w:tcPr>
          <w:p w14:paraId="77613200" w14:textId="77777777" w:rsidR="00E95238" w:rsidRPr="001252F4" w:rsidRDefault="00E95238" w:rsidP="007A5FD5"/>
        </w:tc>
        <w:tc>
          <w:tcPr>
            <w:tcW w:w="7736" w:type="dxa"/>
          </w:tcPr>
          <w:p w14:paraId="66C822DB" w14:textId="77777777" w:rsidR="00E95238" w:rsidRPr="001252F4" w:rsidRDefault="00E95238" w:rsidP="007A5FD5"/>
        </w:tc>
        <w:tc>
          <w:tcPr>
            <w:tcW w:w="749" w:type="dxa"/>
          </w:tcPr>
          <w:p w14:paraId="26EE2B50" w14:textId="77777777" w:rsidR="00E95238" w:rsidRPr="001252F4" w:rsidRDefault="00E95238" w:rsidP="007A5FD5"/>
        </w:tc>
      </w:tr>
      <w:tr w:rsidR="00E95238" w:rsidRPr="001252F4" w14:paraId="5F221B17" w14:textId="77777777" w:rsidTr="007A5FD5">
        <w:tc>
          <w:tcPr>
            <w:tcW w:w="531" w:type="dxa"/>
          </w:tcPr>
          <w:p w14:paraId="1CFA64A3" w14:textId="77777777" w:rsidR="00E95238" w:rsidRPr="001252F4" w:rsidRDefault="00E95238" w:rsidP="007A5FD5"/>
        </w:tc>
        <w:tc>
          <w:tcPr>
            <w:tcW w:w="7736" w:type="dxa"/>
          </w:tcPr>
          <w:p w14:paraId="4CF38D31" w14:textId="77777777" w:rsidR="00E95238" w:rsidRPr="00E95238" w:rsidRDefault="00E95238" w:rsidP="007A5FD5">
            <w:r w:rsidRPr="00E95238">
              <w:rPr>
                <w:rFonts w:hint="eastAsia"/>
                <w:noProof/>
              </w:rPr>
              <w:t>P</w:t>
            </w:r>
            <w:r w:rsidRPr="00E95238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367C71AF" w14:textId="77777777" w:rsidR="00E95238" w:rsidRPr="00E95238" w:rsidRDefault="00E95238" w:rsidP="007A5FD5">
            <w:pPr>
              <w:rPr>
                <w:b/>
                <w:bCs/>
              </w:rPr>
            </w:pPr>
            <w:r w:rsidRPr="00E95238">
              <w:rPr>
                <w:rFonts w:hint="eastAsia"/>
                <w:b/>
                <w:bCs/>
              </w:rPr>
              <w:t>2</w:t>
            </w:r>
            <w:r w:rsidRPr="00E95238">
              <w:rPr>
                <w:b/>
                <w:bCs/>
              </w:rPr>
              <w:t>70</w:t>
            </w:r>
          </w:p>
        </w:tc>
      </w:tr>
      <w:tr w:rsidR="00E95238" w:rsidRPr="001252F4" w14:paraId="61DFB009" w14:textId="77777777" w:rsidTr="007A5FD5">
        <w:tc>
          <w:tcPr>
            <w:tcW w:w="531" w:type="dxa"/>
          </w:tcPr>
          <w:p w14:paraId="3A763D5D" w14:textId="77777777" w:rsidR="00E95238" w:rsidRPr="001252F4" w:rsidRDefault="00E95238" w:rsidP="007A5FD5"/>
        </w:tc>
        <w:tc>
          <w:tcPr>
            <w:tcW w:w="7736" w:type="dxa"/>
          </w:tcPr>
          <w:p w14:paraId="651CE3DD" w14:textId="77777777" w:rsidR="00E95238" w:rsidRPr="001252F4" w:rsidRDefault="00E95238" w:rsidP="007A5FD5"/>
        </w:tc>
        <w:tc>
          <w:tcPr>
            <w:tcW w:w="749" w:type="dxa"/>
          </w:tcPr>
          <w:p w14:paraId="205E6F47" w14:textId="77777777" w:rsidR="00E95238" w:rsidRPr="001252F4" w:rsidRDefault="00E95238" w:rsidP="007A5FD5"/>
        </w:tc>
      </w:tr>
    </w:tbl>
    <w:p w14:paraId="5B35E7B3" w14:textId="2F53AA0D" w:rsidR="00E95238" w:rsidRDefault="00E95238">
      <w:pPr>
        <w:widowControl/>
        <w:wordWrap/>
        <w:autoSpaceDE/>
        <w:autoSpaceDN/>
      </w:pPr>
    </w:p>
    <w:p w14:paraId="6464E905" w14:textId="55EE6BE2" w:rsidR="00E95238" w:rsidRDefault="00E95238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E95238" w:rsidRPr="001252F4" w14:paraId="5563CF7A" w14:textId="77777777" w:rsidTr="007A5FD5">
        <w:tc>
          <w:tcPr>
            <w:tcW w:w="9016" w:type="dxa"/>
            <w:gridSpan w:val="3"/>
          </w:tcPr>
          <w:p w14:paraId="0570D9E5" w14:textId="77777777" w:rsidR="00E95238" w:rsidRPr="001252F4" w:rsidRDefault="00E95238" w:rsidP="007A5FD5"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t xml:space="preserve">for </w:t>
            </w:r>
            <w:r w:rsidRPr="001252F4">
              <w:rPr>
                <w:b/>
              </w:rPr>
              <w:t>AICA</w:t>
            </w:r>
            <w:r w:rsidRPr="001252F4">
              <w:rPr>
                <w:rFonts w:hint="eastAsia"/>
                <w:b/>
              </w:rPr>
              <w:t xml:space="preserve"> </w:t>
            </w:r>
            <w:r w:rsidRPr="001252F4">
              <w:t>for peer-reviewed publications</w:t>
            </w:r>
          </w:p>
        </w:tc>
      </w:tr>
      <w:tr w:rsidR="00E95238" w:rsidRPr="001252F4" w14:paraId="411A7201" w14:textId="77777777" w:rsidTr="007A5FD5">
        <w:tc>
          <w:tcPr>
            <w:tcW w:w="9016" w:type="dxa"/>
            <w:gridSpan w:val="3"/>
          </w:tcPr>
          <w:p w14:paraId="711B5861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1: Pubmed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1D8B7525" w14:textId="77777777" w:rsidTr="007A5FD5">
        <w:tc>
          <w:tcPr>
            <w:tcW w:w="531" w:type="dxa"/>
          </w:tcPr>
          <w:p w14:paraId="2E947871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10DD45FE" w14:textId="77777777" w:rsidR="00E95238" w:rsidRPr="001252F4" w:rsidRDefault="00E95238" w:rsidP="007A5FD5">
            <w:r w:rsidRPr="001252F4">
              <w:t>assessment AND internet AND computer AND game AND addiction</w:t>
            </w:r>
          </w:p>
        </w:tc>
        <w:tc>
          <w:tcPr>
            <w:tcW w:w="749" w:type="dxa"/>
          </w:tcPr>
          <w:p w14:paraId="13D2EAEE" w14:textId="77777777" w:rsidR="00E95238" w:rsidRPr="001252F4" w:rsidRDefault="00E95238" w:rsidP="007A5FD5">
            <w:r w:rsidRPr="001252F4">
              <w:rPr>
                <w:rFonts w:hint="eastAsia"/>
              </w:rPr>
              <w:t>2</w:t>
            </w:r>
            <w:r w:rsidRPr="001252F4">
              <w:t>3</w:t>
            </w:r>
          </w:p>
        </w:tc>
      </w:tr>
      <w:tr w:rsidR="00E95238" w:rsidRPr="001252F4" w14:paraId="1C854710" w14:textId="77777777" w:rsidTr="007A5FD5">
        <w:tc>
          <w:tcPr>
            <w:tcW w:w="531" w:type="dxa"/>
          </w:tcPr>
          <w:p w14:paraId="0A19C744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19FE1F5F" w14:textId="77777777" w:rsidR="00E95238" w:rsidRPr="001252F4" w:rsidRDefault="00E95238" w:rsidP="007A5FD5">
            <w:r w:rsidRPr="001252F4">
              <w:t>(internet and computer game addiction) AND assessment AND “self</w:t>
            </w:r>
            <w:r w:rsidRPr="001252F4">
              <w:rPr>
                <w:rFonts w:hint="eastAsia"/>
              </w:rPr>
              <w:t xml:space="preserve"> </w:t>
            </w:r>
            <w:r w:rsidRPr="001252F4">
              <w:t>report”</w:t>
            </w:r>
          </w:p>
        </w:tc>
        <w:tc>
          <w:tcPr>
            <w:tcW w:w="749" w:type="dxa"/>
          </w:tcPr>
          <w:p w14:paraId="450644AC" w14:textId="77777777" w:rsidR="00E95238" w:rsidRPr="001252F4" w:rsidRDefault="00E95238" w:rsidP="007A5FD5">
            <w:r w:rsidRPr="001252F4">
              <w:rPr>
                <w:rFonts w:hint="eastAsia"/>
              </w:rPr>
              <w:t>23</w:t>
            </w:r>
          </w:p>
        </w:tc>
      </w:tr>
      <w:tr w:rsidR="00E95238" w:rsidRPr="001252F4" w14:paraId="74C6A338" w14:textId="77777777" w:rsidTr="007A5FD5">
        <w:tc>
          <w:tcPr>
            <w:tcW w:w="531" w:type="dxa"/>
          </w:tcPr>
          <w:p w14:paraId="4003FCB7" w14:textId="77777777" w:rsidR="00E95238" w:rsidRPr="001252F4" w:rsidRDefault="00E95238" w:rsidP="007A5FD5"/>
        </w:tc>
        <w:tc>
          <w:tcPr>
            <w:tcW w:w="7736" w:type="dxa"/>
          </w:tcPr>
          <w:p w14:paraId="7402D264" w14:textId="77777777" w:rsidR="00E95238" w:rsidRPr="001252F4" w:rsidRDefault="00E95238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2B4E4555" w14:textId="77777777" w:rsidR="00E95238" w:rsidRPr="001252F4" w:rsidRDefault="00E95238" w:rsidP="007A5FD5">
            <w:r w:rsidRPr="001252F4">
              <w:t>46</w:t>
            </w:r>
          </w:p>
        </w:tc>
      </w:tr>
      <w:tr w:rsidR="00E95238" w:rsidRPr="001252F4" w14:paraId="1168430E" w14:textId="77777777" w:rsidTr="007A5FD5">
        <w:tc>
          <w:tcPr>
            <w:tcW w:w="9016" w:type="dxa"/>
            <w:gridSpan w:val="3"/>
          </w:tcPr>
          <w:p w14:paraId="03709747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2: Proquest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727B8EAF" w14:textId="77777777" w:rsidTr="007A5FD5">
        <w:tc>
          <w:tcPr>
            <w:tcW w:w="531" w:type="dxa"/>
          </w:tcPr>
          <w:p w14:paraId="67E135C4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45D89D8F" w14:textId="77777777" w:rsidR="00E95238" w:rsidRPr="001252F4" w:rsidRDefault="00E95238" w:rsidP="007A5FD5">
            <w:r w:rsidRPr="001252F4">
              <w:t>(assessment of internet and computer game addiction) AND aica</w:t>
            </w:r>
          </w:p>
        </w:tc>
        <w:tc>
          <w:tcPr>
            <w:tcW w:w="749" w:type="dxa"/>
          </w:tcPr>
          <w:p w14:paraId="22214C5F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8</w:t>
            </w:r>
          </w:p>
        </w:tc>
      </w:tr>
      <w:tr w:rsidR="00E95238" w:rsidRPr="001252F4" w14:paraId="4DCF8050" w14:textId="77777777" w:rsidTr="007A5FD5">
        <w:tc>
          <w:tcPr>
            <w:tcW w:w="531" w:type="dxa"/>
          </w:tcPr>
          <w:p w14:paraId="091DB5EE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53D923BB" w14:textId="77777777" w:rsidR="00E95238" w:rsidRPr="001252F4" w:rsidRDefault="00E95238" w:rsidP="007A5FD5">
            <w:r w:rsidRPr="001252F4">
              <w:t>(assessment of internet and computer game addiction) AND tiab(igd)</w:t>
            </w:r>
          </w:p>
        </w:tc>
        <w:tc>
          <w:tcPr>
            <w:tcW w:w="749" w:type="dxa"/>
          </w:tcPr>
          <w:p w14:paraId="4C3CA695" w14:textId="77777777" w:rsidR="00E95238" w:rsidRPr="001252F4" w:rsidRDefault="00E95238" w:rsidP="007A5FD5">
            <w:r w:rsidRPr="001252F4">
              <w:rPr>
                <w:rFonts w:hint="eastAsia"/>
              </w:rPr>
              <w:t>5</w:t>
            </w:r>
            <w:r w:rsidRPr="001252F4">
              <w:t>1</w:t>
            </w:r>
          </w:p>
        </w:tc>
      </w:tr>
      <w:tr w:rsidR="00E95238" w:rsidRPr="001252F4" w14:paraId="5D0A17B7" w14:textId="77777777" w:rsidTr="007A5FD5">
        <w:tc>
          <w:tcPr>
            <w:tcW w:w="531" w:type="dxa"/>
          </w:tcPr>
          <w:p w14:paraId="2C7A6344" w14:textId="77777777" w:rsidR="00E95238" w:rsidRPr="001252F4" w:rsidRDefault="00E95238" w:rsidP="007A5FD5"/>
        </w:tc>
        <w:tc>
          <w:tcPr>
            <w:tcW w:w="7736" w:type="dxa"/>
          </w:tcPr>
          <w:p w14:paraId="6E3EF840" w14:textId="77777777" w:rsidR="00E95238" w:rsidRPr="001252F4" w:rsidRDefault="00E95238" w:rsidP="007A5FD5">
            <w:r w:rsidRPr="001252F4">
              <w:rPr>
                <w:rFonts w:hint="eastAsia"/>
              </w:rPr>
              <w:t xml:space="preserve">Total </w:t>
            </w:r>
          </w:p>
        </w:tc>
        <w:tc>
          <w:tcPr>
            <w:tcW w:w="749" w:type="dxa"/>
          </w:tcPr>
          <w:p w14:paraId="00C69335" w14:textId="77777777" w:rsidR="00E95238" w:rsidRPr="001252F4" w:rsidRDefault="00E95238" w:rsidP="007A5FD5">
            <w:r w:rsidRPr="001252F4">
              <w:rPr>
                <w:rFonts w:hint="eastAsia"/>
              </w:rPr>
              <w:t>6</w:t>
            </w:r>
            <w:r w:rsidRPr="001252F4">
              <w:t>9</w:t>
            </w:r>
          </w:p>
        </w:tc>
      </w:tr>
      <w:tr w:rsidR="00E95238" w:rsidRPr="001252F4" w14:paraId="20E80BAC" w14:textId="77777777" w:rsidTr="007A5FD5">
        <w:tc>
          <w:tcPr>
            <w:tcW w:w="9016" w:type="dxa"/>
            <w:gridSpan w:val="3"/>
          </w:tcPr>
          <w:p w14:paraId="673CC1EA" w14:textId="77777777" w:rsidR="00E95238" w:rsidRPr="001252F4" w:rsidRDefault="00E95238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3: </w:t>
            </w:r>
            <w:r w:rsidRPr="001252F4">
              <w:rPr>
                <w:rFonts w:hint="eastAsia"/>
              </w:rPr>
              <w:t>E</w:t>
            </w:r>
            <w:r w:rsidRPr="001252F4">
              <w:t xml:space="preserve">mbase </w:t>
            </w:r>
            <w:r w:rsidRPr="001252F4">
              <w:rPr>
                <w:noProof/>
              </w:rPr>
              <w:t>(2020. 12. 03)</w:t>
            </w:r>
          </w:p>
        </w:tc>
      </w:tr>
      <w:tr w:rsidR="00E95238" w:rsidRPr="001252F4" w14:paraId="6A95F92D" w14:textId="77777777" w:rsidTr="007A5FD5">
        <w:tc>
          <w:tcPr>
            <w:tcW w:w="531" w:type="dxa"/>
          </w:tcPr>
          <w:p w14:paraId="01147AEA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09BC03AE" w14:textId="77777777" w:rsidR="00E95238" w:rsidRPr="001252F4" w:rsidRDefault="00E95238" w:rsidP="007A5FD5">
            <w:r w:rsidRPr="001252F4">
              <w:t>aica AND internet AND computer AND game AND addiction</w:t>
            </w:r>
          </w:p>
        </w:tc>
        <w:tc>
          <w:tcPr>
            <w:tcW w:w="749" w:type="dxa"/>
          </w:tcPr>
          <w:p w14:paraId="0CE5E52F" w14:textId="77777777" w:rsidR="00E95238" w:rsidRPr="001252F4" w:rsidRDefault="00E95238" w:rsidP="007A5FD5">
            <w:r w:rsidRPr="001252F4">
              <w:rPr>
                <w:rFonts w:hint="eastAsia"/>
              </w:rPr>
              <w:t>8</w:t>
            </w:r>
          </w:p>
        </w:tc>
      </w:tr>
      <w:tr w:rsidR="00E95238" w:rsidRPr="001252F4" w14:paraId="731DEBAB" w14:textId="77777777" w:rsidTr="007A5FD5">
        <w:tc>
          <w:tcPr>
            <w:tcW w:w="531" w:type="dxa"/>
          </w:tcPr>
          <w:p w14:paraId="16852547" w14:textId="77777777" w:rsidR="00E95238" w:rsidRPr="001252F4" w:rsidRDefault="00E95238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0CF3E292" w14:textId="77777777" w:rsidR="00E95238" w:rsidRPr="001252F4" w:rsidRDefault="00E95238" w:rsidP="007A5FD5">
            <w:r w:rsidRPr="001252F4">
              <w:t>'assessment of internet and computer game addiction'</w:t>
            </w:r>
          </w:p>
        </w:tc>
        <w:tc>
          <w:tcPr>
            <w:tcW w:w="749" w:type="dxa"/>
          </w:tcPr>
          <w:p w14:paraId="0347C359" w14:textId="77777777" w:rsidR="00E95238" w:rsidRPr="001252F4" w:rsidRDefault="00E95238" w:rsidP="007A5FD5">
            <w:r w:rsidRPr="001252F4">
              <w:rPr>
                <w:rFonts w:hint="eastAsia"/>
              </w:rPr>
              <w:t>10</w:t>
            </w:r>
          </w:p>
        </w:tc>
      </w:tr>
      <w:tr w:rsidR="00E95238" w:rsidRPr="001252F4" w14:paraId="0A1719A3" w14:textId="77777777" w:rsidTr="007A5FD5">
        <w:tc>
          <w:tcPr>
            <w:tcW w:w="531" w:type="dxa"/>
          </w:tcPr>
          <w:p w14:paraId="5DE7041F" w14:textId="77777777" w:rsidR="00E95238" w:rsidRPr="001252F4" w:rsidRDefault="00E95238" w:rsidP="007A5FD5"/>
        </w:tc>
        <w:tc>
          <w:tcPr>
            <w:tcW w:w="7736" w:type="dxa"/>
          </w:tcPr>
          <w:p w14:paraId="0295F38E" w14:textId="77777777" w:rsidR="00E95238" w:rsidRPr="001252F4" w:rsidRDefault="00E95238" w:rsidP="007A5FD5">
            <w:r w:rsidRPr="001252F4">
              <w:rPr>
                <w:rFonts w:hint="eastAsia"/>
              </w:rPr>
              <w:t xml:space="preserve">Total </w:t>
            </w:r>
          </w:p>
        </w:tc>
        <w:tc>
          <w:tcPr>
            <w:tcW w:w="749" w:type="dxa"/>
          </w:tcPr>
          <w:p w14:paraId="4DAD3D57" w14:textId="77777777" w:rsidR="00E95238" w:rsidRPr="001252F4" w:rsidRDefault="00E95238" w:rsidP="007A5FD5">
            <w:r w:rsidRPr="001252F4">
              <w:rPr>
                <w:rFonts w:hint="eastAsia"/>
              </w:rPr>
              <w:t>1</w:t>
            </w:r>
            <w:r w:rsidRPr="001252F4">
              <w:t>8</w:t>
            </w:r>
          </w:p>
        </w:tc>
      </w:tr>
      <w:tr w:rsidR="00E95238" w:rsidRPr="001252F4" w14:paraId="1D7F94F7" w14:textId="77777777" w:rsidTr="007A5FD5">
        <w:tc>
          <w:tcPr>
            <w:tcW w:w="531" w:type="dxa"/>
          </w:tcPr>
          <w:p w14:paraId="333F4354" w14:textId="77777777" w:rsidR="00E95238" w:rsidRPr="001252F4" w:rsidRDefault="00E95238" w:rsidP="007A5FD5"/>
        </w:tc>
        <w:tc>
          <w:tcPr>
            <w:tcW w:w="7736" w:type="dxa"/>
          </w:tcPr>
          <w:p w14:paraId="1D06C170" w14:textId="77777777" w:rsidR="00E95238" w:rsidRPr="001252F4" w:rsidRDefault="00E95238" w:rsidP="007A5FD5"/>
        </w:tc>
        <w:tc>
          <w:tcPr>
            <w:tcW w:w="749" w:type="dxa"/>
          </w:tcPr>
          <w:p w14:paraId="2737A9F3" w14:textId="77777777" w:rsidR="00E95238" w:rsidRPr="001252F4" w:rsidRDefault="00E95238" w:rsidP="007A5FD5"/>
        </w:tc>
      </w:tr>
      <w:tr w:rsidR="00E95238" w:rsidRPr="001252F4" w14:paraId="1E5623EF" w14:textId="77777777" w:rsidTr="007A5FD5">
        <w:tc>
          <w:tcPr>
            <w:tcW w:w="531" w:type="dxa"/>
          </w:tcPr>
          <w:p w14:paraId="4282785C" w14:textId="77777777" w:rsidR="00E95238" w:rsidRPr="001252F4" w:rsidRDefault="00E95238" w:rsidP="007A5FD5"/>
        </w:tc>
        <w:tc>
          <w:tcPr>
            <w:tcW w:w="7736" w:type="dxa"/>
          </w:tcPr>
          <w:p w14:paraId="225036D8" w14:textId="77777777" w:rsidR="00E95238" w:rsidRPr="001252F4" w:rsidRDefault="00E95238" w:rsidP="007A5FD5">
            <w:r w:rsidRPr="001252F4">
              <w:rPr>
                <w:rFonts w:hint="eastAsia"/>
                <w:noProof/>
              </w:rPr>
              <w:t>P</w:t>
            </w:r>
            <w:r w:rsidRPr="001252F4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7A54B2A4" w14:textId="77777777" w:rsidR="00E95238" w:rsidRPr="007B2A30" w:rsidRDefault="00E95238" w:rsidP="007A5FD5">
            <w:pPr>
              <w:rPr>
                <w:b/>
                <w:bCs/>
              </w:rPr>
            </w:pPr>
            <w:r w:rsidRPr="00E95238">
              <w:rPr>
                <w:rFonts w:hint="eastAsia"/>
                <w:b/>
                <w:bCs/>
              </w:rPr>
              <w:t>1</w:t>
            </w:r>
            <w:r w:rsidRPr="00E95238">
              <w:rPr>
                <w:b/>
                <w:bCs/>
              </w:rPr>
              <w:t>33</w:t>
            </w:r>
          </w:p>
        </w:tc>
      </w:tr>
      <w:tr w:rsidR="00E95238" w:rsidRPr="001252F4" w14:paraId="0C6E9916" w14:textId="77777777" w:rsidTr="007A5FD5">
        <w:tc>
          <w:tcPr>
            <w:tcW w:w="531" w:type="dxa"/>
          </w:tcPr>
          <w:p w14:paraId="69AD4018" w14:textId="77777777" w:rsidR="00E95238" w:rsidRPr="001252F4" w:rsidRDefault="00E95238" w:rsidP="007A5FD5"/>
        </w:tc>
        <w:tc>
          <w:tcPr>
            <w:tcW w:w="7736" w:type="dxa"/>
          </w:tcPr>
          <w:p w14:paraId="3680C25E" w14:textId="77777777" w:rsidR="00E95238" w:rsidRPr="001252F4" w:rsidRDefault="00E95238" w:rsidP="007A5FD5"/>
        </w:tc>
        <w:tc>
          <w:tcPr>
            <w:tcW w:w="749" w:type="dxa"/>
          </w:tcPr>
          <w:p w14:paraId="04AD6E56" w14:textId="77777777" w:rsidR="00E95238" w:rsidRPr="001252F4" w:rsidRDefault="00E95238" w:rsidP="007A5FD5"/>
        </w:tc>
      </w:tr>
    </w:tbl>
    <w:p w14:paraId="1C434BF4" w14:textId="4CB59636" w:rsidR="007B2A30" w:rsidRDefault="007B2A30"/>
    <w:p w14:paraId="6D507287" w14:textId="77777777" w:rsidR="007B2A30" w:rsidRDefault="007B2A30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7B2A30" w:rsidRPr="001252F4" w14:paraId="26D76655" w14:textId="77777777" w:rsidTr="007A5FD5">
        <w:tc>
          <w:tcPr>
            <w:tcW w:w="9016" w:type="dxa"/>
            <w:gridSpan w:val="3"/>
          </w:tcPr>
          <w:p w14:paraId="424687E0" w14:textId="1F6C06C9" w:rsidR="007B2A30" w:rsidRPr="001252F4" w:rsidRDefault="007B2A30" w:rsidP="007A5FD5"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t xml:space="preserve">for </w:t>
            </w:r>
            <w:r w:rsidRPr="001252F4">
              <w:rPr>
                <w:rFonts w:hint="eastAsia"/>
                <w:b/>
              </w:rPr>
              <w:t>IGDT-10</w:t>
            </w:r>
            <w:r w:rsidRPr="001252F4">
              <w:rPr>
                <w:b/>
              </w:rPr>
              <w:t xml:space="preserve"> </w:t>
            </w:r>
            <w:r w:rsidRPr="001252F4">
              <w:t>for peer-reviewed publications</w:t>
            </w:r>
          </w:p>
        </w:tc>
      </w:tr>
      <w:tr w:rsidR="007B2A30" w:rsidRPr="001252F4" w14:paraId="5B00483C" w14:textId="77777777" w:rsidTr="007A5FD5">
        <w:tc>
          <w:tcPr>
            <w:tcW w:w="9016" w:type="dxa"/>
            <w:gridSpan w:val="3"/>
          </w:tcPr>
          <w:p w14:paraId="307D8912" w14:textId="77777777" w:rsidR="007B2A30" w:rsidRPr="001252F4" w:rsidRDefault="007B2A30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1: Pubmed </w:t>
            </w:r>
            <w:r w:rsidRPr="001252F4">
              <w:rPr>
                <w:noProof/>
              </w:rPr>
              <w:t>(2020. 12. 03)</w:t>
            </w:r>
          </w:p>
        </w:tc>
      </w:tr>
      <w:tr w:rsidR="007B2A30" w:rsidRPr="001252F4" w14:paraId="584E22DF" w14:textId="77777777" w:rsidTr="007A5FD5">
        <w:tc>
          <w:tcPr>
            <w:tcW w:w="531" w:type="dxa"/>
          </w:tcPr>
          <w:p w14:paraId="34E017B0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13F99860" w14:textId="77777777" w:rsidR="007B2A30" w:rsidRPr="001252F4" w:rsidRDefault="007B2A30" w:rsidP="007A5FD5">
            <w:r w:rsidRPr="001252F4">
              <w:t>Internet gaming disorder test AND "10"[tiab]</w:t>
            </w:r>
          </w:p>
        </w:tc>
        <w:tc>
          <w:tcPr>
            <w:tcW w:w="749" w:type="dxa"/>
          </w:tcPr>
          <w:p w14:paraId="695761C1" w14:textId="77777777" w:rsidR="007B2A30" w:rsidRPr="001252F4" w:rsidRDefault="007B2A30" w:rsidP="007A5FD5">
            <w:r w:rsidRPr="001252F4">
              <w:rPr>
                <w:rFonts w:hint="eastAsia"/>
              </w:rPr>
              <w:t>4</w:t>
            </w:r>
            <w:r w:rsidRPr="001252F4">
              <w:t>2</w:t>
            </w:r>
          </w:p>
        </w:tc>
      </w:tr>
      <w:tr w:rsidR="007B2A30" w:rsidRPr="001252F4" w14:paraId="5B5B4717" w14:textId="77777777" w:rsidTr="007A5FD5">
        <w:tc>
          <w:tcPr>
            <w:tcW w:w="531" w:type="dxa"/>
          </w:tcPr>
          <w:p w14:paraId="489CA538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3C7B37E0" w14:textId="77777777" w:rsidR="007B2A30" w:rsidRPr="001252F4" w:rsidRDefault="007B2A30" w:rsidP="007A5FD5">
            <w:r w:rsidRPr="001252F4">
              <w:t>IGDT</w:t>
            </w:r>
          </w:p>
        </w:tc>
        <w:tc>
          <w:tcPr>
            <w:tcW w:w="749" w:type="dxa"/>
          </w:tcPr>
          <w:p w14:paraId="5E1B60BE" w14:textId="77777777" w:rsidR="007B2A30" w:rsidRPr="001252F4" w:rsidRDefault="007B2A30" w:rsidP="007A5FD5">
            <w:r w:rsidRPr="001252F4">
              <w:rPr>
                <w:rFonts w:hint="eastAsia"/>
              </w:rPr>
              <w:t>1</w:t>
            </w:r>
            <w:r w:rsidRPr="001252F4">
              <w:t>3</w:t>
            </w:r>
          </w:p>
        </w:tc>
      </w:tr>
      <w:tr w:rsidR="007B2A30" w:rsidRPr="001252F4" w14:paraId="6702E5E6" w14:textId="77777777" w:rsidTr="007A5FD5">
        <w:tc>
          <w:tcPr>
            <w:tcW w:w="531" w:type="dxa"/>
          </w:tcPr>
          <w:p w14:paraId="57C3370A" w14:textId="77777777" w:rsidR="007B2A30" w:rsidRPr="001252F4" w:rsidRDefault="007B2A30" w:rsidP="007A5FD5"/>
        </w:tc>
        <w:tc>
          <w:tcPr>
            <w:tcW w:w="7736" w:type="dxa"/>
          </w:tcPr>
          <w:p w14:paraId="772353DF" w14:textId="77777777" w:rsidR="007B2A30" w:rsidRPr="001252F4" w:rsidRDefault="007B2A30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215578AA" w14:textId="77777777" w:rsidR="007B2A30" w:rsidRPr="001252F4" w:rsidRDefault="007B2A30" w:rsidP="007A5FD5">
            <w:r w:rsidRPr="001252F4">
              <w:rPr>
                <w:rFonts w:hint="eastAsia"/>
              </w:rPr>
              <w:t>5</w:t>
            </w:r>
            <w:r w:rsidRPr="001252F4">
              <w:t>5</w:t>
            </w:r>
          </w:p>
        </w:tc>
      </w:tr>
      <w:tr w:rsidR="007B2A30" w:rsidRPr="001252F4" w14:paraId="6628B5A5" w14:textId="77777777" w:rsidTr="007A5FD5">
        <w:tc>
          <w:tcPr>
            <w:tcW w:w="9016" w:type="dxa"/>
            <w:gridSpan w:val="3"/>
          </w:tcPr>
          <w:p w14:paraId="4AFCFAA7" w14:textId="77777777" w:rsidR="007B2A30" w:rsidRPr="001252F4" w:rsidRDefault="007B2A30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2: Proquest </w:t>
            </w:r>
            <w:r w:rsidRPr="001252F4">
              <w:rPr>
                <w:noProof/>
              </w:rPr>
              <w:t>(2020. 12. 03)</w:t>
            </w:r>
          </w:p>
        </w:tc>
      </w:tr>
      <w:tr w:rsidR="007B2A30" w:rsidRPr="001252F4" w14:paraId="6CF2F554" w14:textId="77777777" w:rsidTr="007A5FD5">
        <w:tc>
          <w:tcPr>
            <w:tcW w:w="531" w:type="dxa"/>
          </w:tcPr>
          <w:p w14:paraId="42CD5574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5A542D2A" w14:textId="77777777" w:rsidR="007B2A30" w:rsidRPr="001252F4" w:rsidRDefault="007B2A30" w:rsidP="007A5FD5">
            <w:r w:rsidRPr="001252F4">
              <w:t>tiab(internet gam</w:t>
            </w:r>
            <w:r w:rsidRPr="001252F4">
              <w:rPr>
                <w:rFonts w:hint="eastAsia"/>
              </w:rPr>
              <w:t>ing</w:t>
            </w:r>
            <w:r w:rsidRPr="001252F4">
              <w:t xml:space="preserve"> disorder test) AND ten</w:t>
            </w:r>
          </w:p>
        </w:tc>
        <w:tc>
          <w:tcPr>
            <w:tcW w:w="749" w:type="dxa"/>
          </w:tcPr>
          <w:p w14:paraId="6A557EEB" w14:textId="77777777" w:rsidR="007B2A30" w:rsidRPr="001252F4" w:rsidRDefault="007B2A30" w:rsidP="007A5FD5">
            <w:r w:rsidRPr="001252F4">
              <w:rPr>
                <w:rFonts w:hint="eastAsia"/>
              </w:rPr>
              <w:t>1</w:t>
            </w:r>
            <w:r w:rsidRPr="001252F4">
              <w:t>1</w:t>
            </w:r>
          </w:p>
        </w:tc>
      </w:tr>
      <w:tr w:rsidR="007B2A30" w:rsidRPr="001252F4" w14:paraId="417EEE45" w14:textId="77777777" w:rsidTr="007A5FD5">
        <w:tc>
          <w:tcPr>
            <w:tcW w:w="531" w:type="dxa"/>
          </w:tcPr>
          <w:p w14:paraId="3FBA904D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733EAC51" w14:textId="77777777" w:rsidR="007B2A30" w:rsidRPr="001252F4" w:rsidRDefault="007B2A30" w:rsidP="007A5FD5">
            <w:r w:rsidRPr="001252F4">
              <w:t>"ten" AND "internet gaming disorder test"</w:t>
            </w:r>
          </w:p>
        </w:tc>
        <w:tc>
          <w:tcPr>
            <w:tcW w:w="749" w:type="dxa"/>
          </w:tcPr>
          <w:p w14:paraId="4665912B" w14:textId="77777777" w:rsidR="007B2A30" w:rsidRPr="001252F4" w:rsidRDefault="007B2A30" w:rsidP="007A5FD5">
            <w:r w:rsidRPr="001252F4">
              <w:rPr>
                <w:rFonts w:hint="eastAsia"/>
              </w:rPr>
              <w:t>1</w:t>
            </w:r>
            <w:r w:rsidRPr="001252F4">
              <w:t>8</w:t>
            </w:r>
          </w:p>
        </w:tc>
      </w:tr>
      <w:tr w:rsidR="007B2A30" w:rsidRPr="001252F4" w14:paraId="034236DB" w14:textId="77777777" w:rsidTr="007A5FD5">
        <w:tc>
          <w:tcPr>
            <w:tcW w:w="531" w:type="dxa"/>
          </w:tcPr>
          <w:p w14:paraId="3D87AA21" w14:textId="77777777" w:rsidR="007B2A30" w:rsidRPr="001252F4" w:rsidRDefault="007B2A30" w:rsidP="007A5FD5">
            <w:r w:rsidRPr="001252F4">
              <w:rPr>
                <w:rFonts w:hint="eastAsia"/>
              </w:rPr>
              <w:t>#3</w:t>
            </w:r>
          </w:p>
        </w:tc>
        <w:tc>
          <w:tcPr>
            <w:tcW w:w="7736" w:type="dxa"/>
          </w:tcPr>
          <w:p w14:paraId="18967E65" w14:textId="77777777" w:rsidR="007B2A30" w:rsidRPr="001252F4" w:rsidRDefault="007B2A30" w:rsidP="007A5FD5">
            <w:r w:rsidRPr="001252F4">
              <w:t>tiab(IGDT) AND ten</w:t>
            </w:r>
          </w:p>
        </w:tc>
        <w:tc>
          <w:tcPr>
            <w:tcW w:w="749" w:type="dxa"/>
          </w:tcPr>
          <w:p w14:paraId="607BAA54" w14:textId="77777777" w:rsidR="007B2A30" w:rsidRPr="001252F4" w:rsidRDefault="007B2A30" w:rsidP="007A5FD5">
            <w:r w:rsidRPr="001252F4">
              <w:rPr>
                <w:rFonts w:hint="eastAsia"/>
              </w:rPr>
              <w:t>9</w:t>
            </w:r>
          </w:p>
        </w:tc>
      </w:tr>
      <w:tr w:rsidR="007B2A30" w:rsidRPr="001252F4" w14:paraId="7DA6FA80" w14:textId="77777777" w:rsidTr="007A5FD5">
        <w:tc>
          <w:tcPr>
            <w:tcW w:w="531" w:type="dxa"/>
          </w:tcPr>
          <w:p w14:paraId="1E3F16F9" w14:textId="77777777" w:rsidR="007B2A30" w:rsidRPr="001252F4" w:rsidRDefault="007B2A30" w:rsidP="007A5FD5"/>
        </w:tc>
        <w:tc>
          <w:tcPr>
            <w:tcW w:w="7736" w:type="dxa"/>
          </w:tcPr>
          <w:p w14:paraId="756116C3" w14:textId="77777777" w:rsidR="007B2A30" w:rsidRPr="001252F4" w:rsidRDefault="007B2A30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28B3328C" w14:textId="77777777" w:rsidR="007B2A30" w:rsidRPr="001252F4" w:rsidRDefault="007B2A30" w:rsidP="007A5FD5">
            <w:r w:rsidRPr="001252F4">
              <w:rPr>
                <w:rFonts w:hint="eastAsia"/>
              </w:rPr>
              <w:t>3</w:t>
            </w:r>
            <w:r w:rsidRPr="001252F4">
              <w:t>8</w:t>
            </w:r>
          </w:p>
        </w:tc>
      </w:tr>
      <w:tr w:rsidR="007B2A30" w:rsidRPr="001252F4" w14:paraId="37C9FDD1" w14:textId="77777777" w:rsidTr="007A5FD5">
        <w:tc>
          <w:tcPr>
            <w:tcW w:w="9016" w:type="dxa"/>
            <w:gridSpan w:val="3"/>
          </w:tcPr>
          <w:p w14:paraId="14E5325E" w14:textId="77777777" w:rsidR="007B2A30" w:rsidRPr="001252F4" w:rsidRDefault="007B2A30" w:rsidP="007A5FD5">
            <w:r w:rsidRPr="001252F4">
              <w:rPr>
                <w:rFonts w:hint="eastAsia"/>
              </w:rPr>
              <w:t>D</w:t>
            </w:r>
            <w:r w:rsidRPr="001252F4">
              <w:t xml:space="preserve">atabase 3: </w:t>
            </w:r>
            <w:r w:rsidRPr="001252F4">
              <w:rPr>
                <w:rFonts w:hint="eastAsia"/>
              </w:rPr>
              <w:t>E</w:t>
            </w:r>
            <w:r w:rsidRPr="001252F4">
              <w:t xml:space="preserve">mbase </w:t>
            </w:r>
            <w:r w:rsidRPr="001252F4">
              <w:rPr>
                <w:noProof/>
              </w:rPr>
              <w:t>(2020. 12. 03)</w:t>
            </w:r>
          </w:p>
        </w:tc>
      </w:tr>
      <w:tr w:rsidR="007B2A30" w:rsidRPr="001252F4" w14:paraId="36ABFE82" w14:textId="77777777" w:rsidTr="007A5FD5">
        <w:tc>
          <w:tcPr>
            <w:tcW w:w="531" w:type="dxa"/>
          </w:tcPr>
          <w:p w14:paraId="5B1B0135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1</w:t>
            </w:r>
          </w:p>
        </w:tc>
        <w:tc>
          <w:tcPr>
            <w:tcW w:w="7736" w:type="dxa"/>
          </w:tcPr>
          <w:p w14:paraId="360A36A1" w14:textId="77777777" w:rsidR="007B2A30" w:rsidRPr="001252F4" w:rsidRDefault="007B2A30" w:rsidP="007A5FD5">
            <w:r w:rsidRPr="001252F4">
              <w:rPr>
                <w:noProof/>
              </w:rPr>
              <w:t>'internet gaming disorder test'</w:t>
            </w:r>
          </w:p>
        </w:tc>
        <w:tc>
          <w:tcPr>
            <w:tcW w:w="749" w:type="dxa"/>
          </w:tcPr>
          <w:p w14:paraId="40DE994D" w14:textId="77777777" w:rsidR="007B2A30" w:rsidRPr="001252F4" w:rsidRDefault="007B2A30" w:rsidP="007A5FD5">
            <w:r w:rsidRPr="001252F4">
              <w:rPr>
                <w:rFonts w:hint="eastAsia"/>
              </w:rPr>
              <w:t>2</w:t>
            </w:r>
            <w:r w:rsidRPr="001252F4">
              <w:t>6</w:t>
            </w:r>
          </w:p>
        </w:tc>
      </w:tr>
      <w:tr w:rsidR="007B2A30" w:rsidRPr="001252F4" w14:paraId="6D98F06C" w14:textId="77777777" w:rsidTr="007A5FD5">
        <w:tc>
          <w:tcPr>
            <w:tcW w:w="531" w:type="dxa"/>
          </w:tcPr>
          <w:p w14:paraId="7F4F8B67" w14:textId="77777777" w:rsidR="007B2A30" w:rsidRPr="001252F4" w:rsidRDefault="007B2A30" w:rsidP="007A5FD5">
            <w:r w:rsidRPr="001252F4">
              <w:rPr>
                <w:rFonts w:hint="eastAsia"/>
              </w:rPr>
              <w:t>#</w:t>
            </w:r>
            <w:r w:rsidRPr="001252F4">
              <w:t>2</w:t>
            </w:r>
          </w:p>
        </w:tc>
        <w:tc>
          <w:tcPr>
            <w:tcW w:w="7736" w:type="dxa"/>
          </w:tcPr>
          <w:p w14:paraId="29A3E7E1" w14:textId="77777777" w:rsidR="007B2A30" w:rsidRPr="001252F4" w:rsidRDefault="007B2A30" w:rsidP="007A5FD5">
            <w:r w:rsidRPr="001252F4">
              <w:t>igdt AND (ten OR 10)</w:t>
            </w:r>
          </w:p>
        </w:tc>
        <w:tc>
          <w:tcPr>
            <w:tcW w:w="749" w:type="dxa"/>
          </w:tcPr>
          <w:p w14:paraId="10036727" w14:textId="77777777" w:rsidR="007B2A30" w:rsidRPr="001252F4" w:rsidRDefault="007B2A30" w:rsidP="007A5FD5">
            <w:r w:rsidRPr="001252F4">
              <w:rPr>
                <w:rFonts w:hint="eastAsia"/>
              </w:rPr>
              <w:t>3</w:t>
            </w:r>
            <w:r w:rsidRPr="001252F4">
              <w:t>0</w:t>
            </w:r>
          </w:p>
        </w:tc>
      </w:tr>
      <w:tr w:rsidR="007B2A30" w:rsidRPr="001252F4" w14:paraId="0CB2A4AC" w14:textId="77777777" w:rsidTr="007A5FD5">
        <w:tc>
          <w:tcPr>
            <w:tcW w:w="531" w:type="dxa"/>
          </w:tcPr>
          <w:p w14:paraId="1F4C545A" w14:textId="77777777" w:rsidR="007B2A30" w:rsidRPr="001252F4" w:rsidRDefault="007B2A30" w:rsidP="007A5FD5"/>
        </w:tc>
        <w:tc>
          <w:tcPr>
            <w:tcW w:w="7736" w:type="dxa"/>
          </w:tcPr>
          <w:p w14:paraId="4E4CB093" w14:textId="77777777" w:rsidR="007B2A30" w:rsidRPr="001252F4" w:rsidRDefault="007B2A30" w:rsidP="007A5FD5">
            <w:r w:rsidRPr="001252F4">
              <w:rPr>
                <w:rFonts w:hint="eastAsia"/>
              </w:rPr>
              <w:t>Total</w:t>
            </w:r>
          </w:p>
        </w:tc>
        <w:tc>
          <w:tcPr>
            <w:tcW w:w="749" w:type="dxa"/>
          </w:tcPr>
          <w:p w14:paraId="6F1ED3DC" w14:textId="77777777" w:rsidR="007B2A30" w:rsidRPr="001252F4" w:rsidRDefault="007B2A30" w:rsidP="007A5FD5">
            <w:r w:rsidRPr="001252F4">
              <w:rPr>
                <w:rFonts w:hint="eastAsia"/>
              </w:rPr>
              <w:t>5</w:t>
            </w:r>
            <w:r w:rsidRPr="001252F4">
              <w:t>6</w:t>
            </w:r>
          </w:p>
        </w:tc>
      </w:tr>
      <w:tr w:rsidR="007B2A30" w:rsidRPr="001252F4" w14:paraId="3DF8A955" w14:textId="77777777" w:rsidTr="007A5FD5">
        <w:tc>
          <w:tcPr>
            <w:tcW w:w="531" w:type="dxa"/>
          </w:tcPr>
          <w:p w14:paraId="3C6416CD" w14:textId="77777777" w:rsidR="007B2A30" w:rsidRPr="001252F4" w:rsidRDefault="007B2A30" w:rsidP="007A5FD5"/>
        </w:tc>
        <w:tc>
          <w:tcPr>
            <w:tcW w:w="7736" w:type="dxa"/>
          </w:tcPr>
          <w:p w14:paraId="66CB98C7" w14:textId="77777777" w:rsidR="007B2A30" w:rsidRPr="001252F4" w:rsidRDefault="007B2A30" w:rsidP="007A5FD5"/>
        </w:tc>
        <w:tc>
          <w:tcPr>
            <w:tcW w:w="749" w:type="dxa"/>
          </w:tcPr>
          <w:p w14:paraId="2BB0F01F" w14:textId="77777777" w:rsidR="007B2A30" w:rsidRPr="001252F4" w:rsidRDefault="007B2A30" w:rsidP="007A5FD5"/>
        </w:tc>
      </w:tr>
      <w:tr w:rsidR="007B2A30" w:rsidRPr="001252F4" w14:paraId="28ADF183" w14:textId="77777777" w:rsidTr="007A5FD5">
        <w:tc>
          <w:tcPr>
            <w:tcW w:w="531" w:type="dxa"/>
          </w:tcPr>
          <w:p w14:paraId="0784F414" w14:textId="77777777" w:rsidR="007B2A30" w:rsidRPr="001252F4" w:rsidRDefault="007B2A30" w:rsidP="007A5FD5"/>
        </w:tc>
        <w:tc>
          <w:tcPr>
            <w:tcW w:w="7736" w:type="dxa"/>
          </w:tcPr>
          <w:p w14:paraId="129460B6" w14:textId="77777777" w:rsidR="007B2A30" w:rsidRPr="001252F4" w:rsidRDefault="007B2A30" w:rsidP="007A5FD5">
            <w:r w:rsidRPr="001252F4">
              <w:rPr>
                <w:rFonts w:hint="eastAsia"/>
                <w:noProof/>
              </w:rPr>
              <w:t>P</w:t>
            </w:r>
            <w:r w:rsidRPr="001252F4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614ED77E" w14:textId="77777777" w:rsidR="007B2A30" w:rsidRPr="007B2A30" w:rsidRDefault="007B2A30" w:rsidP="007A5FD5">
            <w:pPr>
              <w:rPr>
                <w:b/>
                <w:bCs/>
              </w:rPr>
            </w:pPr>
            <w:r w:rsidRPr="00E95238">
              <w:rPr>
                <w:rFonts w:hint="eastAsia"/>
                <w:b/>
                <w:bCs/>
              </w:rPr>
              <w:t>1</w:t>
            </w:r>
            <w:r w:rsidRPr="00E95238">
              <w:rPr>
                <w:b/>
                <w:bCs/>
              </w:rPr>
              <w:t>49</w:t>
            </w:r>
          </w:p>
        </w:tc>
      </w:tr>
      <w:tr w:rsidR="007B2A30" w:rsidRPr="001252F4" w14:paraId="6D47B56A" w14:textId="77777777" w:rsidTr="007A5FD5">
        <w:tc>
          <w:tcPr>
            <w:tcW w:w="531" w:type="dxa"/>
          </w:tcPr>
          <w:p w14:paraId="34170848" w14:textId="77777777" w:rsidR="007B2A30" w:rsidRPr="001252F4" w:rsidRDefault="007B2A30" w:rsidP="007A5FD5"/>
        </w:tc>
        <w:tc>
          <w:tcPr>
            <w:tcW w:w="7736" w:type="dxa"/>
          </w:tcPr>
          <w:p w14:paraId="72A575E3" w14:textId="3B4F775A" w:rsidR="007B2A30" w:rsidRPr="001252F4" w:rsidRDefault="007B2A30" w:rsidP="007A5FD5"/>
        </w:tc>
        <w:tc>
          <w:tcPr>
            <w:tcW w:w="749" w:type="dxa"/>
          </w:tcPr>
          <w:p w14:paraId="50A88D76" w14:textId="0E4D01EC" w:rsidR="007B2A30" w:rsidRPr="001252F4" w:rsidRDefault="007B2A30" w:rsidP="007A5FD5"/>
        </w:tc>
      </w:tr>
    </w:tbl>
    <w:p w14:paraId="282C75F2" w14:textId="0797CD85" w:rsidR="00C92C7D" w:rsidRDefault="00C92C7D"/>
    <w:p w14:paraId="07BA25FB" w14:textId="1F3D2495" w:rsidR="007B2A30" w:rsidRDefault="007B2A30">
      <w:pPr>
        <w:widowControl/>
        <w:wordWrap/>
        <w:autoSpaceDE/>
        <w:autoSpaceDN/>
      </w:pPr>
    </w:p>
    <w:p w14:paraId="0EA577FB" w14:textId="142CF626" w:rsidR="00E95238" w:rsidRDefault="00E95238"/>
    <w:p w14:paraId="1BEBC694" w14:textId="77777777" w:rsidR="00E95238" w:rsidRDefault="00E95238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36"/>
        <w:gridCol w:w="749"/>
      </w:tblGrid>
      <w:tr w:rsidR="00E95238" w:rsidRPr="001252F4" w14:paraId="5FEF3B98" w14:textId="77777777" w:rsidTr="007A5FD5">
        <w:tc>
          <w:tcPr>
            <w:tcW w:w="9016" w:type="dxa"/>
            <w:gridSpan w:val="3"/>
          </w:tcPr>
          <w:p w14:paraId="3F2DED23" w14:textId="77777777" w:rsidR="00E95238" w:rsidRPr="001252F4" w:rsidRDefault="00E95238" w:rsidP="007A5FD5">
            <w:pPr>
              <w:rPr>
                <w:noProof/>
              </w:rPr>
            </w:pPr>
            <w:r>
              <w:rPr>
                <w:noProof/>
              </w:rPr>
              <w:lastRenderedPageBreak/>
              <w:t xml:space="preserve">Database </w:t>
            </w:r>
            <w:r w:rsidRPr="001252F4">
              <w:rPr>
                <w:noProof/>
              </w:rPr>
              <w:t xml:space="preserve">Search </w:t>
            </w:r>
            <w:r>
              <w:rPr>
                <w:noProof/>
              </w:rPr>
              <w:t xml:space="preserve">keywords </w:t>
            </w:r>
            <w:r w:rsidRPr="001252F4">
              <w:rPr>
                <w:noProof/>
              </w:rPr>
              <w:t xml:space="preserve">for </w:t>
            </w:r>
            <w:r w:rsidRPr="001252F4">
              <w:rPr>
                <w:b/>
                <w:noProof/>
              </w:rPr>
              <w:t xml:space="preserve">GAS-7 </w:t>
            </w:r>
            <w:r w:rsidRPr="001252F4">
              <w:rPr>
                <w:noProof/>
              </w:rPr>
              <w:t>for peer-reviewed publications</w:t>
            </w:r>
          </w:p>
        </w:tc>
      </w:tr>
      <w:tr w:rsidR="00E95238" w:rsidRPr="001252F4" w14:paraId="3805B8B7" w14:textId="77777777" w:rsidTr="007A5FD5">
        <w:tc>
          <w:tcPr>
            <w:tcW w:w="9016" w:type="dxa"/>
            <w:gridSpan w:val="3"/>
          </w:tcPr>
          <w:p w14:paraId="77CE14ED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 xml:space="preserve">atabase 1: Pubmed (2020. 12. 03) </w:t>
            </w:r>
          </w:p>
        </w:tc>
      </w:tr>
      <w:tr w:rsidR="00E95238" w:rsidRPr="001252F4" w14:paraId="39612417" w14:textId="77777777" w:rsidTr="007A5FD5">
        <w:tc>
          <w:tcPr>
            <w:tcW w:w="531" w:type="dxa"/>
          </w:tcPr>
          <w:p w14:paraId="4E8C1E9E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 xml:space="preserve">1 </w:t>
            </w:r>
          </w:p>
        </w:tc>
        <w:tc>
          <w:tcPr>
            <w:tcW w:w="7736" w:type="dxa"/>
          </w:tcPr>
          <w:p w14:paraId="707F80F1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"game addiction scale"</w:t>
            </w:r>
          </w:p>
        </w:tc>
        <w:tc>
          <w:tcPr>
            <w:tcW w:w="749" w:type="dxa"/>
          </w:tcPr>
          <w:p w14:paraId="66828CD1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35</w:t>
            </w:r>
          </w:p>
        </w:tc>
      </w:tr>
      <w:tr w:rsidR="00E95238" w:rsidRPr="001252F4" w14:paraId="06A98359" w14:textId="77777777" w:rsidTr="007A5FD5">
        <w:tc>
          <w:tcPr>
            <w:tcW w:w="531" w:type="dxa"/>
          </w:tcPr>
          <w:p w14:paraId="5EB24AFD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2</w:t>
            </w:r>
          </w:p>
        </w:tc>
        <w:tc>
          <w:tcPr>
            <w:tcW w:w="7736" w:type="dxa"/>
          </w:tcPr>
          <w:p w14:paraId="78F3B46F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gas AND game AND (seven or 7)</w:t>
            </w:r>
          </w:p>
        </w:tc>
        <w:tc>
          <w:tcPr>
            <w:tcW w:w="749" w:type="dxa"/>
          </w:tcPr>
          <w:p w14:paraId="385DEF13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9</w:t>
            </w:r>
          </w:p>
        </w:tc>
      </w:tr>
      <w:tr w:rsidR="00E95238" w:rsidRPr="001252F4" w14:paraId="582F0502" w14:textId="77777777" w:rsidTr="007A5FD5">
        <w:tc>
          <w:tcPr>
            <w:tcW w:w="531" w:type="dxa"/>
          </w:tcPr>
          <w:p w14:paraId="30209FD6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3</w:t>
            </w:r>
          </w:p>
        </w:tc>
        <w:tc>
          <w:tcPr>
            <w:tcW w:w="7736" w:type="dxa"/>
          </w:tcPr>
          <w:p w14:paraId="6EA0988D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7-Item AND (addiction Scale)</w:t>
            </w:r>
          </w:p>
        </w:tc>
        <w:tc>
          <w:tcPr>
            <w:tcW w:w="749" w:type="dxa"/>
          </w:tcPr>
          <w:p w14:paraId="220941D3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2</w:t>
            </w:r>
            <w:r w:rsidRPr="001252F4">
              <w:rPr>
                <w:noProof/>
              </w:rPr>
              <w:t>5</w:t>
            </w:r>
          </w:p>
        </w:tc>
      </w:tr>
      <w:tr w:rsidR="00E95238" w:rsidRPr="001252F4" w14:paraId="1CF17763" w14:textId="77777777" w:rsidTr="007A5FD5">
        <w:tc>
          <w:tcPr>
            <w:tcW w:w="531" w:type="dxa"/>
          </w:tcPr>
          <w:p w14:paraId="1EDFF0E6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4</w:t>
            </w:r>
          </w:p>
        </w:tc>
        <w:tc>
          <w:tcPr>
            <w:tcW w:w="7736" w:type="dxa"/>
          </w:tcPr>
          <w:p w14:paraId="102972DC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game AND addiction AND item AND "7"[tiab]</w:t>
            </w:r>
          </w:p>
        </w:tc>
        <w:tc>
          <w:tcPr>
            <w:tcW w:w="749" w:type="dxa"/>
          </w:tcPr>
          <w:p w14:paraId="21282A74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10</w:t>
            </w:r>
          </w:p>
        </w:tc>
      </w:tr>
      <w:tr w:rsidR="00E95238" w:rsidRPr="001252F4" w14:paraId="68C4FD03" w14:textId="77777777" w:rsidTr="007A5FD5">
        <w:tc>
          <w:tcPr>
            <w:tcW w:w="531" w:type="dxa"/>
          </w:tcPr>
          <w:p w14:paraId="767DE33C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56835F92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Total</w:t>
            </w:r>
          </w:p>
        </w:tc>
        <w:tc>
          <w:tcPr>
            <w:tcW w:w="749" w:type="dxa"/>
          </w:tcPr>
          <w:p w14:paraId="08F637BD" w14:textId="77777777" w:rsidR="00E95238" w:rsidRPr="00C92C7D" w:rsidRDefault="00E95238" w:rsidP="007A5FD5">
            <w:pPr>
              <w:rPr>
                <w:b/>
                <w:bCs/>
                <w:noProof/>
              </w:rPr>
            </w:pPr>
            <w:r w:rsidRPr="00C92C7D">
              <w:rPr>
                <w:rFonts w:hint="eastAsia"/>
                <w:b/>
                <w:bCs/>
                <w:noProof/>
              </w:rPr>
              <w:t>7</w:t>
            </w:r>
            <w:r w:rsidRPr="00C92C7D">
              <w:rPr>
                <w:b/>
                <w:bCs/>
                <w:noProof/>
              </w:rPr>
              <w:t>9</w:t>
            </w:r>
          </w:p>
        </w:tc>
      </w:tr>
      <w:tr w:rsidR="00E95238" w:rsidRPr="001252F4" w14:paraId="6155885E" w14:textId="77777777" w:rsidTr="007A5FD5">
        <w:tc>
          <w:tcPr>
            <w:tcW w:w="9016" w:type="dxa"/>
            <w:gridSpan w:val="3"/>
          </w:tcPr>
          <w:p w14:paraId="682B547F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>atabase 2: Proquest (2020. 12. 03)</w:t>
            </w:r>
          </w:p>
        </w:tc>
      </w:tr>
      <w:tr w:rsidR="00E95238" w:rsidRPr="001252F4" w14:paraId="01B64C3F" w14:textId="77777777" w:rsidTr="007A5FD5">
        <w:tc>
          <w:tcPr>
            <w:tcW w:w="531" w:type="dxa"/>
          </w:tcPr>
          <w:p w14:paraId="295D5E22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1</w:t>
            </w:r>
          </w:p>
        </w:tc>
        <w:tc>
          <w:tcPr>
            <w:tcW w:w="7736" w:type="dxa"/>
          </w:tcPr>
          <w:p w14:paraId="7DF10BF9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tiab(game addiction scale) and seven</w:t>
            </w:r>
          </w:p>
        </w:tc>
        <w:tc>
          <w:tcPr>
            <w:tcW w:w="749" w:type="dxa"/>
          </w:tcPr>
          <w:p w14:paraId="2365568E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4</w:t>
            </w:r>
            <w:r w:rsidRPr="001252F4">
              <w:rPr>
                <w:noProof/>
              </w:rPr>
              <w:t>0</w:t>
            </w:r>
          </w:p>
        </w:tc>
      </w:tr>
      <w:tr w:rsidR="00E95238" w:rsidRPr="001252F4" w14:paraId="25582B86" w14:textId="77777777" w:rsidTr="007A5FD5">
        <w:tc>
          <w:tcPr>
            <w:tcW w:w="531" w:type="dxa"/>
          </w:tcPr>
          <w:p w14:paraId="4997CB60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2</w:t>
            </w:r>
          </w:p>
        </w:tc>
        <w:tc>
          <w:tcPr>
            <w:tcW w:w="7736" w:type="dxa"/>
          </w:tcPr>
          <w:p w14:paraId="5F620E72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"7-item" AND "game addiction scale"</w:t>
            </w:r>
          </w:p>
        </w:tc>
        <w:tc>
          <w:tcPr>
            <w:tcW w:w="749" w:type="dxa"/>
          </w:tcPr>
          <w:p w14:paraId="4FD123D3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2</w:t>
            </w:r>
            <w:r w:rsidRPr="001252F4">
              <w:rPr>
                <w:noProof/>
              </w:rPr>
              <w:t>3</w:t>
            </w:r>
          </w:p>
        </w:tc>
      </w:tr>
      <w:tr w:rsidR="00E95238" w:rsidRPr="001252F4" w14:paraId="37E23002" w14:textId="77777777" w:rsidTr="007A5FD5">
        <w:tc>
          <w:tcPr>
            <w:tcW w:w="531" w:type="dxa"/>
          </w:tcPr>
          <w:p w14:paraId="428A6D4D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538FF099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Total</w:t>
            </w:r>
          </w:p>
        </w:tc>
        <w:tc>
          <w:tcPr>
            <w:tcW w:w="749" w:type="dxa"/>
          </w:tcPr>
          <w:p w14:paraId="540DFE50" w14:textId="77777777" w:rsidR="00E95238" w:rsidRPr="00C92C7D" w:rsidRDefault="00E95238" w:rsidP="007A5FD5">
            <w:pPr>
              <w:rPr>
                <w:b/>
                <w:bCs/>
                <w:noProof/>
              </w:rPr>
            </w:pPr>
            <w:r w:rsidRPr="00C92C7D">
              <w:rPr>
                <w:rFonts w:hint="eastAsia"/>
                <w:b/>
                <w:bCs/>
                <w:noProof/>
              </w:rPr>
              <w:t>6</w:t>
            </w:r>
            <w:r w:rsidRPr="00C92C7D">
              <w:rPr>
                <w:b/>
                <w:bCs/>
                <w:noProof/>
              </w:rPr>
              <w:t>3</w:t>
            </w:r>
          </w:p>
        </w:tc>
      </w:tr>
      <w:tr w:rsidR="00E95238" w:rsidRPr="001252F4" w14:paraId="1130435E" w14:textId="77777777" w:rsidTr="007A5FD5">
        <w:tc>
          <w:tcPr>
            <w:tcW w:w="9016" w:type="dxa"/>
            <w:gridSpan w:val="3"/>
          </w:tcPr>
          <w:p w14:paraId="7B589A9C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D</w:t>
            </w:r>
            <w:r w:rsidRPr="001252F4">
              <w:rPr>
                <w:noProof/>
              </w:rPr>
              <w:t xml:space="preserve">atabase 3: </w:t>
            </w:r>
            <w:r w:rsidRPr="001252F4">
              <w:rPr>
                <w:rFonts w:hint="eastAsia"/>
                <w:noProof/>
              </w:rPr>
              <w:t>E</w:t>
            </w:r>
            <w:r w:rsidRPr="001252F4">
              <w:rPr>
                <w:noProof/>
              </w:rPr>
              <w:t>mbase (2020. 12. 03)</w:t>
            </w:r>
          </w:p>
        </w:tc>
      </w:tr>
      <w:tr w:rsidR="00E95238" w:rsidRPr="001252F4" w14:paraId="0A11F232" w14:textId="77777777" w:rsidTr="007A5FD5">
        <w:tc>
          <w:tcPr>
            <w:tcW w:w="531" w:type="dxa"/>
          </w:tcPr>
          <w:p w14:paraId="039527D2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1</w:t>
            </w:r>
          </w:p>
        </w:tc>
        <w:tc>
          <w:tcPr>
            <w:tcW w:w="7736" w:type="dxa"/>
          </w:tcPr>
          <w:p w14:paraId="0C255F63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('game addiction scale'/exp OR 'game addiction scale' OR (('game'/exp OR game) AND ('addiction'/exp OR addiction) AND ('scale'/exp OR scale))) AND seven</w:t>
            </w:r>
          </w:p>
        </w:tc>
        <w:tc>
          <w:tcPr>
            <w:tcW w:w="749" w:type="dxa"/>
          </w:tcPr>
          <w:p w14:paraId="10C90001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2</w:t>
            </w:r>
            <w:r w:rsidRPr="001252F4">
              <w:rPr>
                <w:noProof/>
              </w:rPr>
              <w:t>7</w:t>
            </w:r>
          </w:p>
        </w:tc>
      </w:tr>
      <w:tr w:rsidR="00E95238" w:rsidRPr="001252F4" w14:paraId="4023D2E4" w14:textId="77777777" w:rsidTr="007A5FD5">
        <w:tc>
          <w:tcPr>
            <w:tcW w:w="531" w:type="dxa"/>
          </w:tcPr>
          <w:p w14:paraId="6D8514BE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#</w:t>
            </w:r>
            <w:r w:rsidRPr="001252F4">
              <w:rPr>
                <w:noProof/>
              </w:rPr>
              <w:t>2</w:t>
            </w:r>
          </w:p>
        </w:tc>
        <w:tc>
          <w:tcPr>
            <w:tcW w:w="7736" w:type="dxa"/>
          </w:tcPr>
          <w:p w14:paraId="2579C026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game AND addiction AND 7 AND item</w:t>
            </w:r>
          </w:p>
        </w:tc>
        <w:tc>
          <w:tcPr>
            <w:tcW w:w="749" w:type="dxa"/>
          </w:tcPr>
          <w:p w14:paraId="4ACD46D9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7</w:t>
            </w:r>
            <w:r w:rsidRPr="001252F4">
              <w:rPr>
                <w:noProof/>
              </w:rPr>
              <w:t>9</w:t>
            </w:r>
          </w:p>
        </w:tc>
      </w:tr>
      <w:tr w:rsidR="00E95238" w:rsidRPr="001252F4" w14:paraId="168D6ED3" w14:textId="77777777" w:rsidTr="007A5FD5">
        <w:tc>
          <w:tcPr>
            <w:tcW w:w="531" w:type="dxa"/>
          </w:tcPr>
          <w:p w14:paraId="395E496C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713390D8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noProof/>
              </w:rPr>
              <w:t>Total</w:t>
            </w:r>
          </w:p>
        </w:tc>
        <w:tc>
          <w:tcPr>
            <w:tcW w:w="749" w:type="dxa"/>
          </w:tcPr>
          <w:p w14:paraId="62489BCA" w14:textId="77777777" w:rsidR="00E95238" w:rsidRPr="00724130" w:rsidRDefault="00E95238" w:rsidP="007A5FD5">
            <w:pPr>
              <w:rPr>
                <w:bCs/>
                <w:noProof/>
              </w:rPr>
            </w:pPr>
            <w:r w:rsidRPr="00724130">
              <w:rPr>
                <w:rFonts w:hint="eastAsia"/>
                <w:bCs/>
                <w:noProof/>
              </w:rPr>
              <w:t>1</w:t>
            </w:r>
            <w:r w:rsidRPr="00724130">
              <w:rPr>
                <w:bCs/>
                <w:noProof/>
              </w:rPr>
              <w:t>06</w:t>
            </w:r>
          </w:p>
        </w:tc>
      </w:tr>
      <w:tr w:rsidR="00E95238" w:rsidRPr="001252F4" w14:paraId="61CAF52F" w14:textId="77777777" w:rsidTr="007A5FD5">
        <w:tc>
          <w:tcPr>
            <w:tcW w:w="531" w:type="dxa"/>
          </w:tcPr>
          <w:p w14:paraId="4AE15158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40FA7BC1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49" w:type="dxa"/>
          </w:tcPr>
          <w:p w14:paraId="646A6C55" w14:textId="77777777" w:rsidR="00E95238" w:rsidRPr="001252F4" w:rsidRDefault="00E95238" w:rsidP="007A5FD5">
            <w:pPr>
              <w:rPr>
                <w:noProof/>
              </w:rPr>
            </w:pPr>
          </w:p>
        </w:tc>
      </w:tr>
      <w:tr w:rsidR="00E95238" w:rsidRPr="001252F4" w14:paraId="6DB55CA7" w14:textId="77777777" w:rsidTr="007A5FD5">
        <w:tc>
          <w:tcPr>
            <w:tcW w:w="531" w:type="dxa"/>
          </w:tcPr>
          <w:p w14:paraId="422CF307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51741D0C" w14:textId="77777777" w:rsidR="00E95238" w:rsidRPr="001252F4" w:rsidRDefault="00E95238" w:rsidP="007A5FD5">
            <w:pPr>
              <w:rPr>
                <w:noProof/>
              </w:rPr>
            </w:pPr>
            <w:r w:rsidRPr="001252F4">
              <w:rPr>
                <w:rFonts w:hint="eastAsia"/>
                <w:noProof/>
              </w:rPr>
              <w:t>P</w:t>
            </w:r>
            <w:r w:rsidRPr="001252F4">
              <w:rPr>
                <w:noProof/>
              </w:rPr>
              <w:t>ubmed + Proquest + Embase</w:t>
            </w:r>
          </w:p>
        </w:tc>
        <w:tc>
          <w:tcPr>
            <w:tcW w:w="749" w:type="dxa"/>
          </w:tcPr>
          <w:p w14:paraId="6E8B3677" w14:textId="77777777" w:rsidR="00E95238" w:rsidRPr="00C92C7D" w:rsidRDefault="00E95238" w:rsidP="007A5FD5">
            <w:pPr>
              <w:rPr>
                <w:b/>
                <w:bCs/>
                <w:noProof/>
              </w:rPr>
            </w:pPr>
            <w:r w:rsidRPr="00E95238">
              <w:rPr>
                <w:rFonts w:hint="eastAsia"/>
                <w:b/>
                <w:bCs/>
                <w:noProof/>
              </w:rPr>
              <w:t>2</w:t>
            </w:r>
            <w:r w:rsidRPr="00E95238">
              <w:rPr>
                <w:b/>
                <w:bCs/>
                <w:noProof/>
              </w:rPr>
              <w:t>48</w:t>
            </w:r>
          </w:p>
        </w:tc>
      </w:tr>
      <w:tr w:rsidR="00E95238" w:rsidRPr="001252F4" w14:paraId="52DC2F3D" w14:textId="77777777" w:rsidTr="007A5FD5">
        <w:tc>
          <w:tcPr>
            <w:tcW w:w="531" w:type="dxa"/>
          </w:tcPr>
          <w:p w14:paraId="61B06262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736" w:type="dxa"/>
          </w:tcPr>
          <w:p w14:paraId="46BB4336" w14:textId="77777777" w:rsidR="00E95238" w:rsidRPr="001252F4" w:rsidRDefault="00E95238" w:rsidP="007A5FD5">
            <w:pPr>
              <w:rPr>
                <w:noProof/>
              </w:rPr>
            </w:pPr>
          </w:p>
        </w:tc>
        <w:tc>
          <w:tcPr>
            <w:tcW w:w="749" w:type="dxa"/>
          </w:tcPr>
          <w:p w14:paraId="190E40E4" w14:textId="77777777" w:rsidR="00E95238" w:rsidRPr="001252F4" w:rsidRDefault="00E95238" w:rsidP="007A5FD5">
            <w:pPr>
              <w:rPr>
                <w:noProof/>
              </w:rPr>
            </w:pPr>
          </w:p>
        </w:tc>
      </w:tr>
    </w:tbl>
    <w:p w14:paraId="277D7CE4" w14:textId="77777777" w:rsidR="007B2A30" w:rsidRDefault="007B2A30"/>
    <w:sectPr w:rsidR="007B2A30" w:rsidSect="005671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5351D" w14:textId="77777777" w:rsidR="00B01AB9" w:rsidRDefault="00B01AB9" w:rsidP="006D2EB9">
      <w:r>
        <w:separator/>
      </w:r>
    </w:p>
  </w:endnote>
  <w:endnote w:type="continuationSeparator" w:id="0">
    <w:p w14:paraId="3214AFCC" w14:textId="77777777" w:rsidR="00B01AB9" w:rsidRDefault="00B01AB9" w:rsidP="006D2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53AAA" w14:textId="77777777" w:rsidR="00B01AB9" w:rsidRDefault="00B01AB9" w:rsidP="006D2EB9">
      <w:r>
        <w:separator/>
      </w:r>
    </w:p>
  </w:footnote>
  <w:footnote w:type="continuationSeparator" w:id="0">
    <w:p w14:paraId="541528D4" w14:textId="77777777" w:rsidR="00B01AB9" w:rsidRDefault="00B01AB9" w:rsidP="006D2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jKwMDeyNDC3MDRV0lEKTi0uzszPAykwrAUATCmb9iwAAAA="/>
  </w:docVars>
  <w:rsids>
    <w:rsidRoot w:val="00BD7C0D"/>
    <w:rsid w:val="00085534"/>
    <w:rsid w:val="0008561A"/>
    <w:rsid w:val="000B747F"/>
    <w:rsid w:val="000F039D"/>
    <w:rsid w:val="00207E12"/>
    <w:rsid w:val="002862C2"/>
    <w:rsid w:val="003D4F61"/>
    <w:rsid w:val="0050154C"/>
    <w:rsid w:val="005671C7"/>
    <w:rsid w:val="006C3525"/>
    <w:rsid w:val="006D2EB9"/>
    <w:rsid w:val="00724130"/>
    <w:rsid w:val="007B2A30"/>
    <w:rsid w:val="00A35529"/>
    <w:rsid w:val="00AB2D72"/>
    <w:rsid w:val="00B01AB9"/>
    <w:rsid w:val="00BD7C0D"/>
    <w:rsid w:val="00C90B21"/>
    <w:rsid w:val="00C92C7D"/>
    <w:rsid w:val="00E95238"/>
    <w:rsid w:val="00FF49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55B42"/>
  <w15:chartTrackingRefBased/>
  <w15:docId w15:val="{61F17AFD-3D8B-4379-96B1-EDA12F49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74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B7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2E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2EB9"/>
  </w:style>
  <w:style w:type="paragraph" w:styleId="a5">
    <w:name w:val="footer"/>
    <w:basedOn w:val="a"/>
    <w:link w:val="Char0"/>
    <w:uiPriority w:val="99"/>
    <w:unhideWhenUsed/>
    <w:rsid w:val="006D2E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2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eowon</dc:creator>
  <cp:keywords/>
  <dc:description/>
  <cp:lastModifiedBy>Seowon Yoon</cp:lastModifiedBy>
  <cp:revision>4</cp:revision>
  <dcterms:created xsi:type="dcterms:W3CDTF">2021-04-21T08:59:00Z</dcterms:created>
  <dcterms:modified xsi:type="dcterms:W3CDTF">2021-10-06T13:39:00Z</dcterms:modified>
</cp:coreProperties>
</file>